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E52B8" w14:textId="778CFD58" w:rsidR="005F3C49" w:rsidRPr="00F651BA" w:rsidRDefault="00F651BA" w:rsidP="00F651BA">
      <w:pPr>
        <w:tabs>
          <w:tab w:val="left" w:pos="2055"/>
        </w:tabs>
        <w:jc w:val="both"/>
        <w:rPr>
          <w:rFonts w:ascii="Times New Roman" w:hAnsi="Times New Roman" w:cs="Times New Roman"/>
          <w:b/>
          <w:bCs/>
          <w:sz w:val="36"/>
        </w:rPr>
      </w:pPr>
      <w:r>
        <w:rPr>
          <w:rFonts w:ascii="Times New Roman" w:hAnsi="Times New Roman" w:cs="Times New Roman"/>
          <w:b/>
          <w:bCs/>
          <w:sz w:val="36"/>
        </w:rPr>
        <w:t>Supporting information</w:t>
      </w:r>
      <w:bookmarkStart w:id="0" w:name="_GoBack"/>
      <w:bookmarkEnd w:id="0"/>
    </w:p>
    <w:p w14:paraId="68483089" w14:textId="15598C24" w:rsidR="005F3C49" w:rsidRPr="00436C63" w:rsidRDefault="00F752CE" w:rsidP="005F3C49">
      <w:pPr>
        <w:spacing w:after="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 File</w:t>
      </w:r>
      <w:r w:rsidR="005F3C49" w:rsidRPr="00436C63">
        <w:rPr>
          <w:rFonts w:ascii="Times New Roman" w:hAnsi="Times New Roman" w:cs="Times New Roman"/>
          <w:b/>
          <w:bCs/>
          <w:sz w:val="24"/>
        </w:rPr>
        <w:t>. The modified 31-Item Questionnaire</w:t>
      </w:r>
      <w:r w:rsidR="00436C63" w:rsidRPr="00436C63">
        <w:rPr>
          <w:rFonts w:ascii="Times New Roman" w:hAnsi="Times New Roman" w:cs="Times New Roman"/>
          <w:b/>
          <w:bCs/>
          <w:sz w:val="24"/>
        </w:rPr>
        <w:t>.</w:t>
      </w:r>
    </w:p>
    <w:p w14:paraId="07A9BF5E" w14:textId="77777777" w:rsidR="005F3C49" w:rsidRPr="0086278B" w:rsidRDefault="005F3C49" w:rsidP="005F3C49">
      <w:pPr>
        <w:spacing w:after="0" w:line="240" w:lineRule="auto"/>
        <w:contextualSpacing/>
        <w:jc w:val="both"/>
        <w:rPr>
          <w:rFonts w:ascii="Times New Roman" w:eastAsia="MS Mincho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CB31B7" w:rsidRPr="0086278B" w14:paraId="2288DAC3" w14:textId="77777777" w:rsidTr="005C3E64">
        <w:tc>
          <w:tcPr>
            <w:tcW w:w="9350" w:type="dxa"/>
            <w:gridSpan w:val="2"/>
          </w:tcPr>
          <w:p w14:paraId="7DD3C14A" w14:textId="24F83D49" w:rsidR="00CB31B7" w:rsidRPr="0086278B" w:rsidRDefault="00CB31B7" w:rsidP="00CB31B7">
            <w:pPr>
              <w:jc w:val="both"/>
              <w:rPr>
                <w:rFonts w:ascii="Times New Roman" w:eastAsia="MS Mincho" w:hAnsi="Times New Roman" w:cs="Times New Roman"/>
                <w:bCs/>
              </w:rPr>
            </w:pPr>
            <w:r w:rsidRPr="0086278B">
              <w:rPr>
                <w:rFonts w:ascii="Times New Roman" w:eastAsia="MS Mincho" w:hAnsi="Times New Roman" w:cs="Times New Roman"/>
                <w:bCs/>
              </w:rPr>
              <w:t>This</w:t>
            </w:r>
            <w:r w:rsidRPr="0086278B">
              <w:rPr>
                <w:rFonts w:ascii="Times New Roman" w:hAnsi="Times New Roman" w:cs="Times New Roman"/>
              </w:rPr>
              <w:t xml:space="preserve"> modified 31-Item Questionnaire was used to observe the current Scenario of Bangladeshi Dialysis Facilities which was prepared based on a </w:t>
            </w:r>
            <w:bookmarkStart w:id="1" w:name="_Hlk80447518"/>
            <w:r w:rsidRPr="0086278B">
              <w:rPr>
                <w:rFonts w:ascii="Times New Roman" w:hAnsi="Times New Roman" w:cs="Times New Roman"/>
              </w:rPr>
              <w:t>Malaysian 17-item questionnaire</w:t>
            </w:r>
            <w:bookmarkEnd w:id="1"/>
            <w:r>
              <w:rPr>
                <w:rFonts w:ascii="Times New Roman" w:hAnsi="Times New Roman" w:cs="Times New Roman"/>
              </w:rPr>
              <w:t xml:space="preserve"> </w:t>
            </w:r>
            <w:r w:rsidRPr="0086278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hor&lt;/Author&gt;&lt;Year&gt;2018&lt;/Year&gt;&lt;RecNum&gt;159&lt;/RecNum&gt;&lt;DisplayText&gt;[1]&lt;/DisplayText&gt;&lt;record&gt;&lt;rec-number&gt;159&lt;/rec-number&gt;&lt;foreign-keys&gt;&lt;key app="EN" db-id="vv92esxvkdzvwletxd1x22s30z59zstv2twr" timestamp="1670055170"&gt;159&lt;/key&gt;&lt;/foreign-keys&gt;&lt;ref-type name="Journal Article"&gt;17&lt;/ref-type&gt;&lt;contributors&gt;&lt;authors&gt;&lt;author&gt;Khor, Ban-Hock&lt;/author&gt;&lt;author&gt;Chinna, Karuthan&lt;/author&gt;&lt;author&gt;Gafor, Abdul Halim Abdul&lt;/author&gt;&lt;author&gt;Morad, Zaki&lt;/author&gt;&lt;author&gt;Ahmad, Ghazali&lt;/author&gt;&lt;author&gt;Bavanandam, Sunita&lt;/author&gt;&lt;author&gt;Visvanathan, Ravindran&lt;/author&gt;&lt;author&gt;Yahya, Rosnawati&lt;/author&gt;&lt;author&gt;Goh, Bak-Leong&lt;/author&gt;&lt;author&gt;Bee, Boon-Cheak %J BMC health services research&lt;/author&gt;&lt;/authors&gt;&lt;/contributors&gt;&lt;titles&gt;&lt;title&gt;The state of nutrition care in outpatient hemodialysis settings in Malaysia: a nationwide survey&lt;/title&gt;&lt;/titles&gt;&lt;pages&gt;1-10&lt;/pages&gt;&lt;volume&gt;18&lt;/volume&gt;&lt;number&gt;1&lt;/number&gt;&lt;dates&gt;&lt;year&gt;2018&lt;/year&gt;&lt;/dates&gt;&lt;isbn&gt;1472-6963&lt;/isbn&gt;&lt;urls&gt;&lt;/urls&gt;&lt;/record&gt;&lt;/Cite&gt;&lt;/EndNote&gt;</w:instrText>
            </w:r>
            <w:r w:rsidRPr="0086278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Khor, 2018 #159" w:history="1">
              <w:r w:rsidRPr="00CB31B7">
                <w:rPr>
                  <w:rStyle w:val="Hyperlink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86278B">
              <w:rPr>
                <w:rFonts w:ascii="Times New Roman" w:hAnsi="Times New Roman" w:cs="Times New Roman"/>
              </w:rPr>
              <w:fldChar w:fldCharType="end"/>
            </w:r>
            <w:r w:rsidRPr="0086278B">
              <w:rPr>
                <w:rFonts w:ascii="Times New Roman" w:hAnsi="Times New Roman" w:cs="Times New Roman"/>
              </w:rPr>
              <w:t xml:space="preserve"> and the additional14 questions (shown in blue) were added based on Doctor's and Nutritionist's suggestions.</w:t>
            </w:r>
          </w:p>
          <w:p w14:paraId="3FAB234D" w14:textId="77777777" w:rsidR="00CB31B7" w:rsidRPr="0086278B" w:rsidRDefault="00CB31B7" w:rsidP="00CB31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Dialysis Capacity and Nutrition Care across Bangladesh</w:t>
            </w:r>
          </w:p>
          <w:p w14:paraId="23761EB6" w14:textId="77777777" w:rsidR="00CB31B7" w:rsidRPr="0086278B" w:rsidRDefault="00CB31B7" w:rsidP="00CB31B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Hospital Name:</w:t>
            </w:r>
          </w:p>
          <w:p w14:paraId="0584E883" w14:textId="77777777" w:rsidR="00CB31B7" w:rsidRPr="0086278B" w:rsidRDefault="00CB31B7" w:rsidP="00CB31B7">
            <w:pPr>
              <w:jc w:val="both"/>
              <w:rPr>
                <w:rFonts w:ascii="Times New Roman" w:eastAsia="MS Mincho" w:hAnsi="Times New Roman" w:cs="Times New Roman"/>
                <w:bCs/>
              </w:rPr>
            </w:pPr>
            <w:r w:rsidRPr="0086278B">
              <w:rPr>
                <w:rFonts w:ascii="Times New Roman" w:eastAsia="MS Mincho" w:hAnsi="Times New Roman" w:cs="Times New Roman"/>
                <w:bCs/>
              </w:rPr>
              <w:t xml:space="preserve">No:                                                  </w:t>
            </w:r>
            <w:r w:rsidRPr="0086278B">
              <w:rPr>
                <w:rFonts w:ascii="Times New Roman" w:eastAsia="MS Mincho" w:hAnsi="Times New Roman" w:cs="Times New Roman"/>
                <w:bCs/>
              </w:rPr>
              <w:tab/>
            </w:r>
          </w:p>
          <w:p w14:paraId="56D8AC80" w14:textId="77777777" w:rsidR="00CB31B7" w:rsidRPr="0086278B" w:rsidRDefault="00CB31B7" w:rsidP="00CB31B7">
            <w:pPr>
              <w:tabs>
                <w:tab w:val="left" w:pos="612"/>
                <w:tab w:val="center" w:pos="4150"/>
                <w:tab w:val="left" w:pos="5340"/>
              </w:tabs>
              <w:jc w:val="both"/>
              <w:rPr>
                <w:rFonts w:ascii="Times New Roman" w:eastAsia="MS Mincho" w:hAnsi="Times New Roman" w:cs="Times New Roman"/>
                <w:bCs/>
              </w:rPr>
            </w:pPr>
            <w:r w:rsidRPr="0086278B">
              <w:rPr>
                <w:rFonts w:ascii="Times New Roman" w:eastAsia="MS Mincho" w:hAnsi="Times New Roman" w:cs="Times New Roman"/>
                <w:bCs/>
              </w:rPr>
              <w:t>Division:                                                                                 District:</w:t>
            </w:r>
          </w:p>
          <w:p w14:paraId="515E8C35" w14:textId="15B56BA5" w:rsidR="00CB31B7" w:rsidRPr="0086278B" w:rsidRDefault="00CB31B7" w:rsidP="00CB31B7">
            <w:pPr>
              <w:tabs>
                <w:tab w:val="left" w:pos="612"/>
                <w:tab w:val="center" w:pos="4150"/>
              </w:tabs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 xml:space="preserve">A Survey on Nutrition Practices in Bangladeshi </w:t>
            </w:r>
            <w:r w:rsidR="006D2A2C">
              <w:rPr>
                <w:rFonts w:ascii="Times New Roman" w:eastAsia="MS Mincho" w:hAnsi="Times New Roman" w:cs="Times New Roman"/>
                <w:b/>
              </w:rPr>
              <w:t xml:space="preserve">Hemodialysis </w:t>
            </w:r>
            <w:r w:rsidR="006D2A2C" w:rsidRPr="0086278B">
              <w:rPr>
                <w:rFonts w:ascii="Times New Roman" w:eastAsia="MS Mincho" w:hAnsi="Times New Roman" w:cs="Times New Roman"/>
                <w:b/>
              </w:rPr>
              <w:t>F</w:t>
            </w:r>
            <w:r w:rsidR="006D2A2C">
              <w:rPr>
                <w:rFonts w:ascii="Times New Roman" w:eastAsia="MS Mincho" w:hAnsi="Times New Roman" w:cs="Times New Roman"/>
                <w:b/>
              </w:rPr>
              <w:t>aciliti</w:t>
            </w:r>
            <w:r w:rsidR="006D2A2C" w:rsidRPr="0086278B">
              <w:rPr>
                <w:rFonts w:ascii="Times New Roman" w:eastAsia="MS Mincho" w:hAnsi="Times New Roman" w:cs="Times New Roman"/>
                <w:b/>
              </w:rPr>
              <w:t>es</w:t>
            </w:r>
          </w:p>
          <w:p w14:paraId="7207710C" w14:textId="77777777" w:rsidR="00CB31B7" w:rsidRPr="0086278B" w:rsidRDefault="00CB31B7" w:rsidP="005C3E64">
            <w:pPr>
              <w:contextualSpacing/>
              <w:jc w:val="both"/>
              <w:rPr>
                <w:rFonts w:ascii="Times New Roman" w:eastAsia="MS Mincho" w:hAnsi="Times New Roman" w:cs="Times New Roman"/>
                <w:b/>
              </w:rPr>
            </w:pPr>
          </w:p>
        </w:tc>
      </w:tr>
      <w:tr w:rsidR="005F3C49" w:rsidRPr="0086278B" w14:paraId="45BD7F43" w14:textId="77777777" w:rsidTr="005C3E64">
        <w:tc>
          <w:tcPr>
            <w:tcW w:w="9350" w:type="dxa"/>
            <w:gridSpan w:val="2"/>
          </w:tcPr>
          <w:p w14:paraId="161F3193" w14:textId="77777777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Section A: Your Center Characteristics</w:t>
            </w:r>
          </w:p>
        </w:tc>
      </w:tr>
      <w:tr w:rsidR="005F3C49" w:rsidRPr="0086278B" w14:paraId="5C1B04F4" w14:textId="77777777" w:rsidTr="005C3E64">
        <w:tc>
          <w:tcPr>
            <w:tcW w:w="535" w:type="dxa"/>
          </w:tcPr>
          <w:p w14:paraId="11C80349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132C81C" w14:textId="50A0A8F9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Type of </w:t>
            </w:r>
            <w:r w:rsidR="00380C06" w:rsidRPr="0086278B">
              <w:rPr>
                <w:rFonts w:ascii="Times New Roman" w:eastAsia="MS Mincho" w:hAnsi="Times New Roman" w:cs="Times New Roman"/>
              </w:rPr>
              <w:t>DF</w:t>
            </w:r>
            <w:r w:rsidRPr="0086278B">
              <w:rPr>
                <w:rFonts w:ascii="Times New Roman" w:eastAsia="MS Mincho" w:hAnsi="Times New Roman" w:cs="Times New Roman"/>
              </w:rPr>
              <w:t xml:space="preserve">: </w:t>
            </w:r>
          </w:p>
          <w:p w14:paraId="5433A3AD" w14:textId="77777777" w:rsidR="005F3C49" w:rsidRPr="0086278B" w:rsidRDefault="005F3C49" w:rsidP="005C3E64">
            <w:pPr>
              <w:spacing w:after="160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Government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rivate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n-Government Organization (NGO)</w:t>
            </w:r>
          </w:p>
        </w:tc>
      </w:tr>
      <w:tr w:rsidR="005F3C49" w:rsidRPr="0086278B" w14:paraId="50E013B5" w14:textId="77777777" w:rsidTr="005C3E64">
        <w:tc>
          <w:tcPr>
            <w:tcW w:w="535" w:type="dxa"/>
          </w:tcPr>
          <w:p w14:paraId="1399EE11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134ECB75" w14:textId="77777777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Dialysis charge with new dialyzer?</w:t>
            </w:r>
          </w:p>
        </w:tc>
      </w:tr>
      <w:tr w:rsidR="005F3C49" w:rsidRPr="0086278B" w14:paraId="47E19D6A" w14:textId="77777777" w:rsidTr="005C3E64">
        <w:tc>
          <w:tcPr>
            <w:tcW w:w="535" w:type="dxa"/>
          </w:tcPr>
          <w:p w14:paraId="3F60D62E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1056ADF" w14:textId="77777777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Dialysis charge with reusing dialyzer?</w:t>
            </w:r>
          </w:p>
        </w:tc>
      </w:tr>
      <w:tr w:rsidR="005F3C49" w:rsidRPr="0086278B" w14:paraId="207CF9F2" w14:textId="77777777" w:rsidTr="005C3E64">
        <w:tc>
          <w:tcPr>
            <w:tcW w:w="535" w:type="dxa"/>
          </w:tcPr>
          <w:p w14:paraId="3560D263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5E73EDF7" w14:textId="61CEDD0B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Maximum</w:t>
            </w:r>
            <w:r w:rsidR="003C24D0" w:rsidRPr="0086278B">
              <w:rPr>
                <w:rFonts w:ascii="Times New Roman" w:eastAsia="MS Mincho" w:hAnsi="Times New Roman" w:cs="Times New Roman"/>
                <w:color w:val="002060"/>
              </w:rPr>
              <w:t xml:space="preserve"> 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number of times of using a dialyzer?</w:t>
            </w:r>
          </w:p>
        </w:tc>
      </w:tr>
      <w:tr w:rsidR="005F3C49" w:rsidRPr="0086278B" w14:paraId="7108DAEB" w14:textId="77777777" w:rsidTr="005C3E64">
        <w:tc>
          <w:tcPr>
            <w:tcW w:w="535" w:type="dxa"/>
          </w:tcPr>
          <w:p w14:paraId="758D6AE3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D4A8C96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Number of shifts in your center?</w:t>
            </w:r>
          </w:p>
          <w:p w14:paraId="40003594" w14:textId="77777777" w:rsidR="005F3C49" w:rsidRPr="0086278B" w:rsidRDefault="005F3C49" w:rsidP="005F3C4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One shift</w:t>
            </w:r>
          </w:p>
          <w:p w14:paraId="6314357F" w14:textId="77777777" w:rsidR="005F3C49" w:rsidRPr="0086278B" w:rsidRDefault="005F3C49" w:rsidP="005F3C4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Two shifts</w:t>
            </w:r>
          </w:p>
          <w:p w14:paraId="195534F6" w14:textId="77777777" w:rsidR="005F3C49" w:rsidRPr="0086278B" w:rsidRDefault="005F3C49" w:rsidP="005F3C4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Three shifts</w:t>
            </w:r>
          </w:p>
          <w:p w14:paraId="74DD8373" w14:textId="77777777" w:rsidR="005F3C49" w:rsidRPr="0086278B" w:rsidRDefault="005F3C49" w:rsidP="005F3C49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Four shifts</w:t>
            </w:r>
          </w:p>
        </w:tc>
      </w:tr>
      <w:tr w:rsidR="005F3C49" w:rsidRPr="0086278B" w14:paraId="64F0F1D4" w14:textId="77777777" w:rsidTr="005C3E64">
        <w:tc>
          <w:tcPr>
            <w:tcW w:w="535" w:type="dxa"/>
          </w:tcPr>
          <w:p w14:paraId="7BC36B38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12F53B4F" w14:textId="77777777" w:rsidR="005F3C49" w:rsidRPr="0086278B" w:rsidRDefault="005F3C49" w:rsidP="005C3E64">
            <w:pPr>
              <w:spacing w:after="160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Total number of dialysis machine in your center?</w:t>
            </w:r>
          </w:p>
        </w:tc>
      </w:tr>
      <w:tr w:rsidR="005F3C49" w:rsidRPr="0086278B" w14:paraId="043F5E82" w14:textId="77777777" w:rsidTr="005C3E64">
        <w:tc>
          <w:tcPr>
            <w:tcW w:w="535" w:type="dxa"/>
          </w:tcPr>
          <w:p w14:paraId="0A7A51B2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119CE0ED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Who are the operators of dialysis machine?(</w:t>
            </w:r>
            <w:r w:rsidRPr="0086278B">
              <w:rPr>
                <w:rFonts w:ascii="Times New Roman" w:eastAsia="MS Mincho" w:hAnsi="Times New Roman" w:cs="Times New Roman"/>
                <w:i/>
                <w:iCs/>
                <w:color w:val="002060"/>
              </w:rPr>
              <w:t>more than one answer may be chosen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)</w:t>
            </w:r>
          </w:p>
          <w:p w14:paraId="4A6D8D9C" w14:textId="77777777" w:rsidR="005F3C49" w:rsidRPr="0086278B" w:rsidRDefault="005F3C49" w:rsidP="005C3E64">
            <w:pPr>
              <w:spacing w:after="160" w:line="259" w:lineRule="auto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Nurses</w:t>
            </w:r>
          </w:p>
          <w:p w14:paraId="67DE6546" w14:textId="77777777" w:rsidR="005F3C49" w:rsidRPr="0086278B" w:rsidRDefault="005F3C49" w:rsidP="005C3E64">
            <w:pPr>
              <w:spacing w:after="160" w:line="259" w:lineRule="auto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     </w:t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Medical Technicians</w:t>
            </w:r>
          </w:p>
          <w:p w14:paraId="59E012D5" w14:textId="77777777" w:rsidR="005F3C49" w:rsidRPr="0086278B" w:rsidRDefault="005F3C49" w:rsidP="005C3E64">
            <w:pPr>
              <w:spacing w:after="160" w:line="259" w:lineRule="auto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     </w:t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Medical Assistants</w:t>
            </w:r>
          </w:p>
        </w:tc>
      </w:tr>
      <w:tr w:rsidR="005F3C49" w:rsidRPr="0086278B" w14:paraId="6D45710E" w14:textId="77777777" w:rsidTr="005C3E64">
        <w:tc>
          <w:tcPr>
            <w:tcW w:w="535" w:type="dxa"/>
          </w:tcPr>
          <w:p w14:paraId="0E194EA3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7BEA7989" w14:textId="65101658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FF0000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Total number of </w:t>
            </w:r>
            <w:r w:rsidR="00CB540B" w:rsidRPr="0086278B">
              <w:rPr>
                <w:rFonts w:ascii="Times New Roman" w:eastAsia="MS Mincho" w:hAnsi="Times New Roman" w:cs="Times New Roman"/>
              </w:rPr>
              <w:t>HD</w:t>
            </w:r>
            <w:r w:rsidRPr="0086278B">
              <w:rPr>
                <w:rFonts w:ascii="Times New Roman" w:eastAsia="MS Mincho" w:hAnsi="Times New Roman" w:cs="Times New Roman"/>
              </w:rPr>
              <w:t xml:space="preserve"> patients at your </w:t>
            </w:r>
            <w:r w:rsidR="00380C06" w:rsidRPr="0086278B">
              <w:rPr>
                <w:rFonts w:ascii="Times New Roman" w:eastAsia="MS Mincho" w:hAnsi="Times New Roman" w:cs="Times New Roman"/>
              </w:rPr>
              <w:t>DF</w:t>
            </w:r>
            <w:r w:rsidRPr="0086278B">
              <w:rPr>
                <w:rFonts w:ascii="Times New Roman" w:eastAsia="MS Mincho" w:hAnsi="Times New Roman" w:cs="Times New Roman"/>
              </w:rPr>
              <w:t>: ____________________</w:t>
            </w:r>
          </w:p>
        </w:tc>
      </w:tr>
      <w:tr w:rsidR="005F3C49" w:rsidRPr="0086278B" w14:paraId="447E459A" w14:textId="77777777" w:rsidTr="005C3E64">
        <w:tc>
          <w:tcPr>
            <w:tcW w:w="535" w:type="dxa"/>
          </w:tcPr>
          <w:p w14:paraId="1C0F22B2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BB2BCD7" w14:textId="751976B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Does the </w:t>
            </w:r>
            <w:r w:rsidR="00380C06" w:rsidRPr="0086278B">
              <w:rPr>
                <w:rFonts w:ascii="Times New Roman" w:eastAsia="MS Mincho" w:hAnsi="Times New Roman" w:cs="Times New Roman"/>
              </w:rPr>
              <w:t>DF</w:t>
            </w:r>
            <w:r w:rsidRPr="0086278B">
              <w:rPr>
                <w:rFonts w:ascii="Times New Roman" w:eastAsia="MS Mincho" w:hAnsi="Times New Roman" w:cs="Times New Roman"/>
              </w:rPr>
              <w:t xml:space="preserve"> have access to a nutritionist?</w:t>
            </w:r>
          </w:p>
          <w:p w14:paraId="63034418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0F582B35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FF0000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</w:t>
            </w:r>
          </w:p>
        </w:tc>
      </w:tr>
      <w:tr w:rsidR="005F3C49" w:rsidRPr="0086278B" w14:paraId="495E20F7" w14:textId="77777777" w:rsidTr="005C3E64">
        <w:tc>
          <w:tcPr>
            <w:tcW w:w="9350" w:type="dxa"/>
            <w:gridSpan w:val="2"/>
          </w:tcPr>
          <w:p w14:paraId="3B410B5F" w14:textId="77777777" w:rsidR="005F3C49" w:rsidRPr="0086278B" w:rsidRDefault="005F3C49" w:rsidP="005C3E64">
            <w:pPr>
              <w:spacing w:after="160" w:line="259" w:lineRule="auto"/>
              <w:ind w:left="426" w:hanging="426"/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Section B: Nutrition Screening &amp; Education</w:t>
            </w:r>
          </w:p>
        </w:tc>
      </w:tr>
      <w:tr w:rsidR="005F3C49" w:rsidRPr="0086278B" w14:paraId="230EF38A" w14:textId="77777777" w:rsidTr="005C3E64">
        <w:tc>
          <w:tcPr>
            <w:tcW w:w="535" w:type="dxa"/>
          </w:tcPr>
          <w:p w14:paraId="3B237B52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5B3EDF97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What is/are the nutrition parameter/s monitored routinely for patients at your center? </w:t>
            </w:r>
            <w:bookmarkStart w:id="2" w:name="_Hlk94893690"/>
            <w:r w:rsidRPr="0086278B">
              <w:rPr>
                <w:rFonts w:ascii="Times New Roman" w:eastAsia="MS Mincho" w:hAnsi="Times New Roman" w:cs="Times New Roman"/>
                <w:i/>
              </w:rPr>
              <w:t>(more than one answer may be chosen)</w:t>
            </w:r>
          </w:p>
          <w:bookmarkEnd w:id="2"/>
          <w:p w14:paraId="161485CA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Body Mass Index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2C5D595F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Serum albumin</w:t>
            </w:r>
          </w:p>
          <w:p w14:paraId="143A53D4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rmalized protein catabolic rate (nPCR)</w:t>
            </w:r>
          </w:p>
          <w:p w14:paraId="1CAE95FA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Dietary intake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70BC66DE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Subjective Global Assessment</w:t>
            </w:r>
          </w:p>
          <w:p w14:paraId="06C344B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Malnutrition inflammation score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0C2EFF50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Others (please state: __________________________________________)</w:t>
            </w:r>
          </w:p>
          <w:p w14:paraId="02055EB5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Do not monitor any nutritional parameter.</w:t>
            </w:r>
          </w:p>
        </w:tc>
      </w:tr>
      <w:tr w:rsidR="005F3C49" w:rsidRPr="0086278B" w14:paraId="59659141" w14:textId="77777777" w:rsidTr="005C3E64">
        <w:tc>
          <w:tcPr>
            <w:tcW w:w="535" w:type="dxa"/>
          </w:tcPr>
          <w:p w14:paraId="0FA1A7F1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7B47283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At your center, do you provide ongoing nutrition education to patients?</w:t>
            </w:r>
          </w:p>
          <w:p w14:paraId="7099DAA3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lastRenderedPageBreak/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 (</w:t>
            </w:r>
            <w:r w:rsidRPr="0086278B">
              <w:rPr>
                <w:rFonts w:ascii="Times New Roman" w:eastAsia="MS Mincho" w:hAnsi="Times New Roman" w:cs="Times New Roman"/>
                <w:i/>
              </w:rPr>
              <w:t>go to question 17 if the answer is no</w:t>
            </w:r>
            <w:r w:rsidRPr="0086278B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5F3C49" w:rsidRPr="0086278B" w14:paraId="6EF7BE11" w14:textId="77777777" w:rsidTr="005C3E64">
        <w:tc>
          <w:tcPr>
            <w:tcW w:w="535" w:type="dxa"/>
          </w:tcPr>
          <w:p w14:paraId="288255FD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2B29898D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Who provide/s the nutrition education to your patients? </w:t>
            </w:r>
            <w:r w:rsidRPr="0086278B">
              <w:rPr>
                <w:rFonts w:ascii="Times New Roman" w:eastAsia="MS Mincho" w:hAnsi="Times New Roman" w:cs="Times New Roman"/>
                <w:i/>
              </w:rPr>
              <w:t>(more than one answer may be chosen)</w:t>
            </w:r>
          </w:p>
          <w:p w14:paraId="738EBA5D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 Doctor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45908150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Dietitians</w:t>
            </w:r>
          </w:p>
          <w:p w14:paraId="53BDB9BF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urs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308BAC8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Medical assistants</w:t>
            </w:r>
          </w:p>
          <w:p w14:paraId="79659BB7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harmacist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4A13A6ED" w14:textId="77777777" w:rsidR="005F3C49" w:rsidRPr="0086278B" w:rsidRDefault="005F3C49" w:rsidP="005C3E64">
            <w:pPr>
              <w:spacing w:after="160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Others (please state: _____________________________________________)</w:t>
            </w:r>
          </w:p>
        </w:tc>
      </w:tr>
      <w:tr w:rsidR="005F3C49" w:rsidRPr="0086278B" w14:paraId="18C0D4EF" w14:textId="77777777" w:rsidTr="005C3E64">
        <w:tc>
          <w:tcPr>
            <w:tcW w:w="535" w:type="dxa"/>
          </w:tcPr>
          <w:p w14:paraId="31438890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6DAD5DB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Does your centers use any education materials?</w:t>
            </w:r>
          </w:p>
          <w:p w14:paraId="144AE85C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  <w:color w:val="FF0000"/>
              </w:rPr>
            </w:pP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Yes                          </w:t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  <w:lang w:val="en-MY"/>
              </w:rPr>
              <w:t xml:space="preserve"> No, only oral advice</w:t>
            </w:r>
          </w:p>
        </w:tc>
      </w:tr>
      <w:tr w:rsidR="005F3C49" w:rsidRPr="0086278B" w14:paraId="0B45F6B9" w14:textId="77777777" w:rsidTr="005C3E64">
        <w:tc>
          <w:tcPr>
            <w:tcW w:w="535" w:type="dxa"/>
          </w:tcPr>
          <w:p w14:paraId="38B5A18D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2B037810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What form of education material/s is/are used for the nutrition education? </w:t>
            </w:r>
            <w:r w:rsidRPr="0086278B">
              <w:rPr>
                <w:rFonts w:ascii="Times New Roman" w:eastAsia="MS Mincho" w:hAnsi="Times New Roman" w:cs="Times New Roman"/>
                <w:i/>
              </w:rPr>
              <w:t>(more than one answer may be chosen)</w:t>
            </w:r>
          </w:p>
          <w:p w14:paraId="3F21CF7C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osters</w:t>
            </w:r>
          </w:p>
          <w:p w14:paraId="0F21A17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Flipchart</w:t>
            </w:r>
          </w:p>
          <w:p w14:paraId="183B13EA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amphlet</w:t>
            </w:r>
          </w:p>
          <w:p w14:paraId="2D77C3C3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Booklet</w:t>
            </w:r>
          </w:p>
          <w:p w14:paraId="669DDBD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Multimedia (e.g. video, software or apps)</w:t>
            </w:r>
          </w:p>
          <w:p w14:paraId="5106C1CF" w14:textId="77777777" w:rsidR="005F3C49" w:rsidRPr="0086278B" w:rsidRDefault="005F3C49" w:rsidP="005C3E64">
            <w:pPr>
              <w:spacing w:after="160" w:line="360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Others (please state: __________________________________________)</w:t>
            </w:r>
          </w:p>
        </w:tc>
      </w:tr>
      <w:tr w:rsidR="005F3C49" w:rsidRPr="0086278B" w14:paraId="6C53C48B" w14:textId="77777777" w:rsidTr="005C3E64">
        <w:tc>
          <w:tcPr>
            <w:tcW w:w="535" w:type="dxa"/>
          </w:tcPr>
          <w:p w14:paraId="1616C67D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2C9747E" w14:textId="77777777" w:rsidR="005F3C49" w:rsidRPr="0086278B" w:rsidRDefault="005F3C49" w:rsidP="005C3E64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86278B">
              <w:rPr>
                <w:rFonts w:ascii="Times New Roman" w:eastAsiaTheme="minorEastAsia" w:hAnsi="Times New Roman" w:cs="Times New Roman"/>
                <w:lang w:eastAsia="ja-JP"/>
              </w:rPr>
              <w:t>How frequently is nutrition education provided to your patients?</w:t>
            </w:r>
          </w:p>
          <w:p w14:paraId="0586B967" w14:textId="77777777" w:rsidR="005F3C49" w:rsidRPr="0086278B" w:rsidRDefault="005F3C49" w:rsidP="005C3E64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firstLine="360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86278B">
              <w:rPr>
                <w:rFonts w:ascii="Segoe UI Symbol" w:eastAsia="MS Gothic" w:hAnsi="Segoe UI Symbol" w:cs="Segoe UI Symbol"/>
                <w:lang w:eastAsia="ja-JP"/>
              </w:rPr>
              <w:t>☐</w:t>
            </w:r>
            <w:r w:rsidRPr="0086278B">
              <w:rPr>
                <w:rFonts w:ascii="Times New Roman" w:eastAsiaTheme="minorEastAsia" w:hAnsi="Times New Roman" w:cs="Times New Roman"/>
                <w:lang w:eastAsia="ja-JP"/>
              </w:rPr>
              <w:t xml:space="preserve"> Regular basic (please state frequency: _____times in a year)</w:t>
            </w:r>
          </w:p>
          <w:p w14:paraId="1C835DAB" w14:textId="77777777" w:rsidR="005F3C49" w:rsidRPr="0086278B" w:rsidRDefault="005F3C49" w:rsidP="005C3E64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firstLine="360"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86278B">
              <w:rPr>
                <w:rFonts w:ascii="Segoe UI Symbol" w:eastAsia="MS Gothic" w:hAnsi="Segoe UI Symbol" w:cs="Segoe UI Symbol"/>
                <w:lang w:eastAsia="ja-JP"/>
              </w:rPr>
              <w:t>☐</w:t>
            </w:r>
            <w:r w:rsidRPr="0086278B">
              <w:rPr>
                <w:rFonts w:ascii="Times New Roman" w:eastAsiaTheme="minorEastAsia" w:hAnsi="Times New Roman" w:cs="Times New Roman"/>
                <w:lang w:eastAsia="ja-JP"/>
              </w:rPr>
              <w:t xml:space="preserve"> As per required/referral by doctors</w:t>
            </w:r>
          </w:p>
          <w:p w14:paraId="76AD2AE7" w14:textId="77777777" w:rsidR="005F3C49" w:rsidRPr="0086278B" w:rsidRDefault="005F3C49" w:rsidP="005C3E64">
            <w:pPr>
              <w:spacing w:after="160" w:line="360" w:lineRule="auto"/>
              <w:ind w:firstLine="360"/>
              <w:contextualSpacing/>
              <w:jc w:val="both"/>
              <w:rPr>
                <w:rFonts w:ascii="Times New Roman" w:eastAsiaTheme="minorEastAsia" w:hAnsi="Times New Roman" w:cs="Times New Roman"/>
                <w:lang w:eastAsia="ja-JP"/>
              </w:rPr>
            </w:pPr>
            <w:r w:rsidRPr="0086278B">
              <w:rPr>
                <w:rFonts w:ascii="Segoe UI Symbol" w:eastAsia="MS Gothic" w:hAnsi="Segoe UI Symbol" w:cs="Segoe UI Symbol"/>
                <w:lang w:eastAsia="ja-JP"/>
              </w:rPr>
              <w:t>☐</w:t>
            </w:r>
            <w:r w:rsidRPr="0086278B">
              <w:rPr>
                <w:rFonts w:ascii="Times New Roman" w:eastAsiaTheme="minorEastAsia" w:hAnsi="Times New Roman" w:cs="Times New Roman"/>
                <w:lang w:eastAsia="ja-JP"/>
              </w:rPr>
              <w:t xml:space="preserve"> Others (please state: __________________________________________)</w:t>
            </w:r>
          </w:p>
        </w:tc>
      </w:tr>
      <w:tr w:rsidR="005F3C49" w:rsidRPr="0086278B" w14:paraId="6B6AFCB5" w14:textId="77777777" w:rsidTr="005C3E64">
        <w:tc>
          <w:tcPr>
            <w:tcW w:w="535" w:type="dxa"/>
          </w:tcPr>
          <w:p w14:paraId="64A80699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1D121066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How is the nutrition counseling delivered to your patients?</w:t>
            </w:r>
          </w:p>
          <w:p w14:paraId="590BD359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 Individual counseling 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35B7E34F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Group counseling</w:t>
            </w:r>
          </w:p>
          <w:p w14:paraId="6A982FB4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Both</w:t>
            </w:r>
          </w:p>
        </w:tc>
      </w:tr>
      <w:tr w:rsidR="005F3C49" w:rsidRPr="0086278B" w14:paraId="4045F766" w14:textId="77777777" w:rsidTr="005C3E64">
        <w:tc>
          <w:tcPr>
            <w:tcW w:w="9350" w:type="dxa"/>
            <w:gridSpan w:val="2"/>
          </w:tcPr>
          <w:p w14:paraId="026D9050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Section C: Renal Specific Oral Nutrition Supplement (ONS)</w:t>
            </w:r>
          </w:p>
        </w:tc>
      </w:tr>
      <w:tr w:rsidR="005F3C49" w:rsidRPr="0086278B" w14:paraId="1FBC9EC8" w14:textId="77777777" w:rsidTr="005C3E64">
        <w:tc>
          <w:tcPr>
            <w:tcW w:w="535" w:type="dxa"/>
          </w:tcPr>
          <w:p w14:paraId="5730CF95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6987B92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Are your patients recommended any renal specific oral nutrition supplement (ONS) on a regular basis?</w:t>
            </w:r>
          </w:p>
          <w:p w14:paraId="22C94DDB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 (go to question 21 if the answer is no)</w:t>
            </w:r>
          </w:p>
        </w:tc>
      </w:tr>
      <w:tr w:rsidR="005F3C49" w:rsidRPr="0086278B" w14:paraId="2602A263" w14:textId="77777777" w:rsidTr="005C3E64">
        <w:tc>
          <w:tcPr>
            <w:tcW w:w="535" w:type="dxa"/>
          </w:tcPr>
          <w:p w14:paraId="2224186E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5DC9E929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What is/are the indications for recommending renal specific ONS to your patients? __________________</w:t>
            </w:r>
          </w:p>
        </w:tc>
      </w:tr>
      <w:tr w:rsidR="005F3C49" w:rsidRPr="0086278B" w14:paraId="5273F50A" w14:textId="77777777" w:rsidTr="005C3E64">
        <w:tc>
          <w:tcPr>
            <w:tcW w:w="535" w:type="dxa"/>
          </w:tcPr>
          <w:p w14:paraId="4E1C774C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35197574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Who recommends the use of ONS to your patients? </w:t>
            </w:r>
            <w:r w:rsidRPr="0086278B">
              <w:rPr>
                <w:rFonts w:ascii="Times New Roman" w:eastAsia="MS Mincho" w:hAnsi="Times New Roman" w:cs="Times New Roman"/>
                <w:i/>
              </w:rPr>
              <w:t>(more than one answer may be chosen)</w:t>
            </w:r>
          </w:p>
          <w:p w14:paraId="2CBBAAA0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 Doctor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368D7A8B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Dietitians</w:t>
            </w:r>
          </w:p>
          <w:p w14:paraId="6CA2E5BC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urs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405442D3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Medical assistants</w:t>
            </w:r>
          </w:p>
          <w:p w14:paraId="7B947749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harmacist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09B1152C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Patients themselves/their family member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6985F0CE" w14:textId="77777777" w:rsidR="005F3C49" w:rsidRPr="0086278B" w:rsidRDefault="005F3C49" w:rsidP="005C3E64">
            <w:pPr>
              <w:spacing w:after="160" w:line="360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Others (please state: _____________________________________________)</w:t>
            </w:r>
          </w:p>
        </w:tc>
      </w:tr>
      <w:tr w:rsidR="005F3C49" w:rsidRPr="0086278B" w14:paraId="787241A0" w14:textId="77777777" w:rsidTr="005C3E64">
        <w:tc>
          <w:tcPr>
            <w:tcW w:w="535" w:type="dxa"/>
          </w:tcPr>
          <w:p w14:paraId="458C512E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331335AB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Does your center provide ONS to the patients?</w:t>
            </w:r>
          </w:p>
          <w:p w14:paraId="02FEA07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, free of charge.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</w:p>
          <w:p w14:paraId="7D5DAED1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lastRenderedPageBreak/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Yes, with patients buying. </w:t>
            </w:r>
          </w:p>
          <w:p w14:paraId="0E0888BC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, patients buy outside.</w:t>
            </w:r>
          </w:p>
        </w:tc>
      </w:tr>
      <w:tr w:rsidR="005F3C49" w:rsidRPr="0086278B" w14:paraId="5A3BA1D7" w14:textId="77777777" w:rsidTr="005C3E64">
        <w:tc>
          <w:tcPr>
            <w:tcW w:w="535" w:type="dxa"/>
          </w:tcPr>
          <w:p w14:paraId="524C9335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5EB82A4D" w14:textId="77777777" w:rsidR="005F3C49" w:rsidRPr="0086278B" w:rsidRDefault="005F3C49" w:rsidP="005C3E64">
            <w:pPr>
              <w:spacing w:after="160" w:line="360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Why is renal specific ONS NOT recommended to your patients who need them?______________________</w:t>
            </w:r>
          </w:p>
        </w:tc>
      </w:tr>
      <w:tr w:rsidR="005F3C49" w:rsidRPr="0086278B" w14:paraId="29B060FC" w14:textId="77777777" w:rsidTr="005C3E64">
        <w:tc>
          <w:tcPr>
            <w:tcW w:w="9350" w:type="dxa"/>
            <w:gridSpan w:val="2"/>
          </w:tcPr>
          <w:p w14:paraId="3CBC9517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Section D: In-center Meal Provision</w:t>
            </w:r>
          </w:p>
        </w:tc>
      </w:tr>
      <w:tr w:rsidR="005F3C49" w:rsidRPr="0086278B" w14:paraId="5C23715F" w14:textId="77777777" w:rsidTr="005C3E64">
        <w:tc>
          <w:tcPr>
            <w:tcW w:w="535" w:type="dxa"/>
          </w:tcPr>
          <w:p w14:paraId="6E855DEA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D70C6F5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Are your patients allowed to eat during their dialysis session?</w:t>
            </w:r>
          </w:p>
          <w:p w14:paraId="3A8D5C87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No </w:t>
            </w:r>
          </w:p>
        </w:tc>
      </w:tr>
      <w:tr w:rsidR="005F3C49" w:rsidRPr="0086278B" w14:paraId="035D4FD4" w14:textId="77777777" w:rsidTr="005C3E64">
        <w:tc>
          <w:tcPr>
            <w:tcW w:w="535" w:type="dxa"/>
          </w:tcPr>
          <w:p w14:paraId="56C12A8B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B89F8F4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 xml:space="preserve">Does your center provide meals to the patients? </w:t>
            </w:r>
          </w:p>
          <w:p w14:paraId="0720760C" w14:textId="77777777" w:rsidR="005F3C49" w:rsidRPr="0086278B" w:rsidRDefault="005F3C49" w:rsidP="005C3E64">
            <w:pPr>
              <w:spacing w:after="160" w:line="259" w:lineRule="auto"/>
              <w:ind w:left="360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Yes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No (</w:t>
            </w:r>
            <w:r w:rsidRPr="0086278B">
              <w:rPr>
                <w:rFonts w:ascii="Times New Roman" w:eastAsia="MS Mincho" w:hAnsi="Times New Roman" w:cs="Times New Roman"/>
                <w:i/>
              </w:rPr>
              <w:t>go to question 26 if the answer is no</w:t>
            </w:r>
            <w:r w:rsidRPr="0086278B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5F3C49" w:rsidRPr="0086278B" w14:paraId="4E91B268" w14:textId="77777777" w:rsidTr="005C3E64">
        <w:tc>
          <w:tcPr>
            <w:tcW w:w="535" w:type="dxa"/>
          </w:tcPr>
          <w:p w14:paraId="2DCC2499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0BA4DE59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</w:rPr>
              <w:t>What kind of meals are provided to the patients?</w:t>
            </w:r>
          </w:p>
          <w:p w14:paraId="4EF2AADD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>Full meal</w:t>
            </w:r>
            <w:r w:rsidRPr="0086278B">
              <w:rPr>
                <w:rFonts w:ascii="Times New Roman" w:eastAsia="MS Mincho" w:hAnsi="Times New Roman" w:cs="Times New Roman"/>
              </w:rPr>
              <w:tab/>
            </w:r>
            <w:r w:rsidRPr="0086278B">
              <w:rPr>
                <w:rFonts w:ascii="Segoe UI Symbol" w:eastAsia="MS Gothic" w:hAnsi="Segoe UI Symbol" w:cs="Segoe UI Symbol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</w:rPr>
              <w:t xml:space="preserve">Light meal </w:t>
            </w:r>
          </w:p>
        </w:tc>
      </w:tr>
      <w:tr w:rsidR="005F3C49" w:rsidRPr="0086278B" w14:paraId="4D1A9957" w14:textId="77777777" w:rsidTr="005C3E64">
        <w:tc>
          <w:tcPr>
            <w:tcW w:w="535" w:type="dxa"/>
          </w:tcPr>
          <w:p w14:paraId="46761C9E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3C34B543" w14:textId="77777777" w:rsidR="005F3C49" w:rsidRPr="0086278B" w:rsidRDefault="005F3C49" w:rsidP="005C3E64">
            <w:pPr>
              <w:spacing w:after="160"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What are the items name which provided to the patients?        ____________________________</w:t>
            </w:r>
          </w:p>
        </w:tc>
      </w:tr>
      <w:tr w:rsidR="005F3C49" w:rsidRPr="0086278B" w14:paraId="1F8FD945" w14:textId="77777777" w:rsidTr="005C3E64">
        <w:tc>
          <w:tcPr>
            <w:tcW w:w="9350" w:type="dxa"/>
            <w:gridSpan w:val="2"/>
          </w:tcPr>
          <w:p w14:paraId="10797BD2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b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b/>
                <w:color w:val="002060"/>
              </w:rPr>
              <w:t>Section E: Miscellaneous</w:t>
            </w:r>
          </w:p>
        </w:tc>
      </w:tr>
      <w:tr w:rsidR="005F3C49" w:rsidRPr="0086278B" w14:paraId="147B5D73" w14:textId="77777777" w:rsidTr="005C3E64">
        <w:tc>
          <w:tcPr>
            <w:tcW w:w="535" w:type="dxa"/>
          </w:tcPr>
          <w:p w14:paraId="6C8EE576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105BEF4" w14:textId="77777777" w:rsidR="005F3C49" w:rsidRPr="0086278B" w:rsidRDefault="005F3C49" w:rsidP="005C3E64">
            <w:pPr>
              <w:spacing w:after="160"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If access to a dietitian, what is the degree of the dietitian?         ___________________________</w:t>
            </w:r>
          </w:p>
        </w:tc>
      </w:tr>
      <w:tr w:rsidR="005F3C49" w:rsidRPr="0086278B" w14:paraId="44A6F064" w14:textId="77777777" w:rsidTr="005C3E64">
        <w:tc>
          <w:tcPr>
            <w:tcW w:w="535" w:type="dxa"/>
          </w:tcPr>
          <w:p w14:paraId="5BBCD134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75B29C37" w14:textId="77777777" w:rsidR="005F3C49" w:rsidRPr="0086278B" w:rsidRDefault="005F3C49" w:rsidP="005C3E64">
            <w:pPr>
              <w:spacing w:after="160" w:line="259" w:lineRule="auto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Who provide the cost for nutrition parameter checking (i.e. albumin test)?</w:t>
            </w:r>
          </w:p>
          <w:p w14:paraId="601FF280" w14:textId="77777777" w:rsidR="005F3C49" w:rsidRPr="0086278B" w:rsidRDefault="005F3C49" w:rsidP="005C3E64">
            <w:pPr>
              <w:spacing w:after="160" w:line="259" w:lineRule="auto"/>
              <w:ind w:left="426"/>
              <w:contextualSpacing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bookmarkStart w:id="3" w:name="_Hlk67071234"/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Patient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ab/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Hospital</w:t>
            </w:r>
            <w:bookmarkEnd w:id="3"/>
          </w:p>
        </w:tc>
      </w:tr>
      <w:tr w:rsidR="005F3C49" w:rsidRPr="0086278B" w14:paraId="16B8CA08" w14:textId="77777777" w:rsidTr="005C3E64">
        <w:tc>
          <w:tcPr>
            <w:tcW w:w="535" w:type="dxa"/>
          </w:tcPr>
          <w:p w14:paraId="536108A4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C954D06" w14:textId="77777777" w:rsidR="005F3C49" w:rsidRPr="0086278B" w:rsidRDefault="005F3C49" w:rsidP="005C3E6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2060"/>
                <w:shd w:val="clear" w:color="auto" w:fill="FFFFFF"/>
              </w:rPr>
            </w:pPr>
            <w:r w:rsidRPr="0086278B">
              <w:rPr>
                <w:rFonts w:ascii="Times New Roman" w:hAnsi="Times New Roman" w:cs="Times New Roman"/>
                <w:color w:val="002060"/>
                <w:shd w:val="clear" w:color="auto" w:fill="FFFFFF"/>
              </w:rPr>
              <w:t>Approximate Cost for health screening?                      ___________________________________</w:t>
            </w:r>
          </w:p>
        </w:tc>
      </w:tr>
      <w:tr w:rsidR="005F3C49" w:rsidRPr="0086278B" w14:paraId="401EDEBA" w14:textId="77777777" w:rsidTr="005C3E64">
        <w:tc>
          <w:tcPr>
            <w:tcW w:w="535" w:type="dxa"/>
          </w:tcPr>
          <w:p w14:paraId="4A2B4922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79A167FA" w14:textId="77777777" w:rsidR="005F3C49" w:rsidRPr="0086278B" w:rsidRDefault="005F3C49" w:rsidP="005C3E64">
            <w:pPr>
              <w:spacing w:after="160" w:line="360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What is the educational qualification of nurse or medical assistant who provide nutrition education in some hospital?      _________________________________</w:t>
            </w:r>
          </w:p>
        </w:tc>
      </w:tr>
      <w:tr w:rsidR="005F3C49" w:rsidRPr="0086278B" w14:paraId="2310F40C" w14:textId="77777777" w:rsidTr="005C3E64">
        <w:tc>
          <w:tcPr>
            <w:tcW w:w="535" w:type="dxa"/>
          </w:tcPr>
          <w:p w14:paraId="7B53579D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47551E44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 xml:space="preserve">For a doctor, does he have any relevant professional nutrition training (i.e. completed a dietetic internship)? </w:t>
            </w:r>
          </w:p>
          <w:p w14:paraId="2776F6B0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Yes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ab/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No</w:t>
            </w:r>
          </w:p>
          <w:p w14:paraId="19E28B91" w14:textId="77777777" w:rsidR="005F3C49" w:rsidRPr="0086278B" w:rsidRDefault="005F3C49" w:rsidP="005C3E64">
            <w:pPr>
              <w:spacing w:after="160" w:line="360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Please specify ____________________________________</w:t>
            </w:r>
          </w:p>
        </w:tc>
      </w:tr>
      <w:tr w:rsidR="005F3C49" w:rsidRPr="0086278B" w14:paraId="5E723180" w14:textId="77777777" w:rsidTr="005C3E64">
        <w:tc>
          <w:tcPr>
            <w:tcW w:w="535" w:type="dxa"/>
          </w:tcPr>
          <w:p w14:paraId="5C6F36F1" w14:textId="77777777" w:rsidR="005F3C49" w:rsidRPr="0086278B" w:rsidRDefault="005F3C49" w:rsidP="005F3C49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815" w:type="dxa"/>
          </w:tcPr>
          <w:p w14:paraId="319B9970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For other health care professionals, do they have any professional nutrition training?</w:t>
            </w:r>
          </w:p>
          <w:p w14:paraId="395A2804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Yes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ab/>
            </w:r>
            <w:r w:rsidRPr="0086278B">
              <w:rPr>
                <w:rFonts w:ascii="Segoe UI Symbol" w:eastAsia="MS Gothic" w:hAnsi="Segoe UI Symbol" w:cs="Segoe UI Symbol"/>
                <w:color w:val="002060"/>
                <w:lang w:val="en-MY"/>
              </w:rPr>
              <w:t>☐</w:t>
            </w:r>
            <w:r w:rsidRPr="0086278B">
              <w:rPr>
                <w:rFonts w:ascii="Times New Roman" w:eastAsia="MS Mincho" w:hAnsi="Times New Roman" w:cs="Times New Roman"/>
                <w:color w:val="002060"/>
              </w:rPr>
              <w:t>No</w:t>
            </w:r>
          </w:p>
          <w:p w14:paraId="52BE027C" w14:textId="77777777" w:rsidR="005F3C49" w:rsidRPr="0086278B" w:rsidRDefault="005F3C49" w:rsidP="005C3E64">
            <w:pPr>
              <w:spacing w:after="160" w:line="360" w:lineRule="auto"/>
              <w:jc w:val="both"/>
              <w:rPr>
                <w:rFonts w:ascii="Times New Roman" w:eastAsia="MS Mincho" w:hAnsi="Times New Roman" w:cs="Times New Roman"/>
                <w:color w:val="002060"/>
              </w:rPr>
            </w:pPr>
            <w:r w:rsidRPr="0086278B">
              <w:rPr>
                <w:rFonts w:ascii="Times New Roman" w:eastAsia="MS Mincho" w:hAnsi="Times New Roman" w:cs="Times New Roman"/>
                <w:color w:val="002060"/>
              </w:rPr>
              <w:t>Please specify ____________________________________</w:t>
            </w:r>
          </w:p>
        </w:tc>
      </w:tr>
      <w:tr w:rsidR="005F3C49" w:rsidRPr="0086278B" w14:paraId="5879230E" w14:textId="77777777" w:rsidTr="00CB31B7">
        <w:trPr>
          <w:trHeight w:val="70"/>
        </w:trPr>
        <w:tc>
          <w:tcPr>
            <w:tcW w:w="9350" w:type="dxa"/>
            <w:gridSpan w:val="2"/>
          </w:tcPr>
          <w:p w14:paraId="5DE1EF43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</w:rPr>
            </w:pPr>
            <w:r w:rsidRPr="0086278B">
              <w:rPr>
                <w:rFonts w:ascii="Times New Roman" w:eastAsia="MS Mincho" w:hAnsi="Times New Roman" w:cs="Times New Roman"/>
                <w:b/>
              </w:rPr>
              <w:t>Open Comments (if any):</w:t>
            </w:r>
          </w:p>
          <w:p w14:paraId="3FA4CF88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</w:rPr>
            </w:pPr>
          </w:p>
          <w:p w14:paraId="30BA675A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</w:rPr>
            </w:pPr>
          </w:p>
          <w:p w14:paraId="164C9167" w14:textId="6F8769B8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</w:rPr>
            </w:pPr>
          </w:p>
          <w:p w14:paraId="1272C841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eastAsia="MS Mincho" w:hAnsi="Times New Roman" w:cs="Times New Roman"/>
              </w:rPr>
            </w:pPr>
          </w:p>
        </w:tc>
      </w:tr>
    </w:tbl>
    <w:p w14:paraId="3015789B" w14:textId="77777777" w:rsidR="00CB31B7" w:rsidRDefault="00CB31B7">
      <w:pPr>
        <w:jc w:val="both"/>
        <w:rPr>
          <w:rFonts w:ascii="Times New Roman" w:hAnsi="Times New Roman" w:cs="Times New Roman"/>
        </w:rPr>
      </w:pPr>
    </w:p>
    <w:p w14:paraId="728DD703" w14:textId="77777777" w:rsidR="00CB31B7" w:rsidRDefault="00CB31B7">
      <w:pPr>
        <w:jc w:val="both"/>
        <w:rPr>
          <w:rFonts w:ascii="Times New Roman" w:hAnsi="Times New Roman" w:cs="Times New Roman"/>
        </w:rPr>
      </w:pPr>
    </w:p>
    <w:p w14:paraId="036EBA5E" w14:textId="77777777" w:rsidR="00CB31B7" w:rsidRPr="00CB31B7" w:rsidRDefault="00CB31B7" w:rsidP="00CB31B7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4" w:name="_ENREF_1"/>
      <w:r w:rsidRPr="00CB31B7">
        <w:t>1.</w:t>
      </w:r>
      <w:r w:rsidRPr="00CB31B7">
        <w:tab/>
        <w:t>Khor B-H, Chinna K, Gafor AHA, Morad Z, Ahmad G, Bavanandam S, et al. The state of nutrition care in outpatient hemodialysis settings in Malaysia: a nationwide survey. 2018;18(1):1-10.</w:t>
      </w:r>
      <w:bookmarkEnd w:id="4"/>
    </w:p>
    <w:p w14:paraId="1D5C654A" w14:textId="2380133C" w:rsidR="00F55987" w:rsidRPr="0086278B" w:rsidRDefault="00CB31B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fldChar w:fldCharType="end"/>
      </w:r>
    </w:p>
    <w:sectPr w:rsidR="00F55987" w:rsidRPr="0086278B" w:rsidSect="0086278B">
      <w:footerReference w:type="default" r:id="rId8"/>
      <w:pgSz w:w="11906" w:h="16838" w:code="9"/>
      <w:pgMar w:top="1440" w:right="1106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1B3CC" w16cex:dateUtc="2023-02-10T22:27:00Z"/>
  <w16cex:commentExtensible w16cex:durableId="2791B59E" w16cex:dateUtc="2023-02-10T22:35:00Z"/>
  <w16cex:commentExtensible w16cex:durableId="27920659" w16cex:dateUtc="2023-02-11T04:19:00Z"/>
  <w16cex:commentExtensible w16cex:durableId="279206E8" w16cex:dateUtc="2023-02-11T04:22:00Z"/>
  <w16cex:commentExtensible w16cex:durableId="27920AFD" w16cex:dateUtc="2023-02-11T04:39:00Z"/>
  <w16cex:commentExtensible w16cex:durableId="27920B25" w16cex:dateUtc="2023-02-11T04:40:00Z"/>
  <w16cex:commentExtensible w16cex:durableId="27920B49" w16cex:dateUtc="2023-02-11T04:40:00Z"/>
  <w16cex:commentExtensible w16cex:durableId="27920B79" w16cex:dateUtc="2023-02-11T04:41:00Z"/>
  <w16cex:commentExtensible w16cex:durableId="27920CBC" w16cex:dateUtc="2023-02-11T04:46:00Z"/>
  <w16cex:commentExtensible w16cex:durableId="27920D8F" w16cex:dateUtc="2023-02-11T04:50:00Z"/>
  <w16cex:commentExtensible w16cex:durableId="27920F27" w16cex:dateUtc="2023-02-11T04:57:00Z"/>
  <w16cex:commentExtensible w16cex:durableId="279301F1" w16cex:dateUtc="2023-02-11T22:13:00Z"/>
  <w16cex:commentExtensible w16cex:durableId="27930427" w16cex:dateUtc="2023-02-11T22:22:00Z"/>
  <w16cex:commentExtensible w16cex:durableId="2793067A" w16cex:dateUtc="2023-02-11T22:32:00Z"/>
  <w16cex:commentExtensible w16cex:durableId="279307A6" w16cex:dateUtc="2023-02-11T22:37:00Z"/>
  <w16cex:commentExtensible w16cex:durableId="279307E3" w16cex:dateUtc="2023-02-11T22:38:00Z"/>
  <w16cex:commentExtensible w16cex:durableId="27930812" w16cex:dateUtc="2023-02-11T22:39:00Z"/>
  <w16cex:commentExtensible w16cex:durableId="27934F8D" w16cex:dateUtc="2023-02-12T03:44:00Z"/>
  <w16cex:commentExtensible w16cex:durableId="27934F27" w16cex:dateUtc="2023-02-12T03:42:00Z"/>
  <w16cex:commentExtensible w16cex:durableId="27934F45" w16cex:dateUtc="2023-02-12T03:43:00Z"/>
  <w16cex:commentExtensible w16cex:durableId="27935554" w16cex:dateUtc="2023-02-12T04:06:00Z"/>
  <w16cex:commentExtensible w16cex:durableId="27935479" w16cex:dateUtc="2023-02-12T04:05:00Z"/>
  <w16cex:commentExtensible w16cex:durableId="279354CC" w16cex:dateUtc="2023-02-12T04:06:00Z"/>
  <w16cex:commentExtensible w16cex:durableId="27935E2E" w16cex:dateUtc="2023-02-12T04:46:00Z"/>
  <w16cex:commentExtensible w16cex:durableId="27936095" w16cex:dateUtc="2023-02-12T04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8B5FD" w16cid:durableId="2791B3CC"/>
  <w16cid:commentId w16cid:paraId="273B8126" w16cid:durableId="2791B59E"/>
  <w16cid:commentId w16cid:paraId="259CCFA8" w16cid:durableId="27920659"/>
  <w16cid:commentId w16cid:paraId="7B2330D1" w16cid:durableId="279206E8"/>
  <w16cid:commentId w16cid:paraId="259BC686" w16cid:durableId="27920AFD"/>
  <w16cid:commentId w16cid:paraId="1024B981" w16cid:durableId="27920B25"/>
  <w16cid:commentId w16cid:paraId="448F3E26" w16cid:durableId="27920B49"/>
  <w16cid:commentId w16cid:paraId="45E41769" w16cid:durableId="27920B79"/>
  <w16cid:commentId w16cid:paraId="6740CA6B" w16cid:durableId="27920CBC"/>
  <w16cid:commentId w16cid:paraId="612A6360" w16cid:durableId="27920D8F"/>
  <w16cid:commentId w16cid:paraId="7B74D46B" w16cid:durableId="27920F27"/>
  <w16cid:commentId w16cid:paraId="2BF5CF70" w16cid:durableId="2791B0F7"/>
  <w16cid:commentId w16cid:paraId="78478ABC" w16cid:durableId="2791B0F9"/>
  <w16cid:commentId w16cid:paraId="6D45958B" w16cid:durableId="2791B0FC"/>
  <w16cid:commentId w16cid:paraId="5D1EE030" w16cid:durableId="2791B0FF"/>
  <w16cid:commentId w16cid:paraId="0E4D7063" w16cid:durableId="279301F1"/>
  <w16cid:commentId w16cid:paraId="5D11FE6E" w16cid:durableId="27930427"/>
  <w16cid:commentId w16cid:paraId="23436717" w16cid:durableId="2791B101"/>
  <w16cid:commentId w16cid:paraId="6BD69673" w16cid:durableId="2791B102"/>
  <w16cid:commentId w16cid:paraId="2256A35A" w16cid:durableId="2791B103"/>
  <w16cid:commentId w16cid:paraId="7DC3D8AD" w16cid:durableId="2793067A"/>
  <w16cid:commentId w16cid:paraId="7B61B305" w16cid:durableId="279307A6"/>
  <w16cid:commentId w16cid:paraId="3FE23564" w16cid:durableId="279307E3"/>
  <w16cid:commentId w16cid:paraId="4A395BEE" w16cid:durableId="27930812"/>
  <w16cid:commentId w16cid:paraId="65EDEF86" w16cid:durableId="27934F8D"/>
  <w16cid:commentId w16cid:paraId="18FEDA76" w16cid:durableId="2791B10B"/>
  <w16cid:commentId w16cid:paraId="040FA069" w16cid:durableId="2791B10C"/>
  <w16cid:commentId w16cid:paraId="01E6D26E" w16cid:durableId="27934F27"/>
  <w16cid:commentId w16cid:paraId="5B15AC6F" w16cid:durableId="27934F45"/>
  <w16cid:commentId w16cid:paraId="21862524" w16cid:durableId="27935554"/>
  <w16cid:commentId w16cid:paraId="6A248441" w16cid:durableId="27935479"/>
  <w16cid:commentId w16cid:paraId="4EDCA5D0" w16cid:durableId="279354CC"/>
  <w16cid:commentId w16cid:paraId="668990D1" w16cid:durableId="2791B10D"/>
  <w16cid:commentId w16cid:paraId="18C29076" w16cid:durableId="27935830"/>
  <w16cid:commentId w16cid:paraId="7136A7C4" w16cid:durableId="27935E2E"/>
  <w16cid:commentId w16cid:paraId="559E0E3A" w16cid:durableId="2793609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E0EA1" w14:textId="77777777" w:rsidR="00E55129" w:rsidRDefault="00E55129" w:rsidP="000C3BA4">
      <w:pPr>
        <w:spacing w:after="0" w:line="240" w:lineRule="auto"/>
      </w:pPr>
      <w:r>
        <w:separator/>
      </w:r>
    </w:p>
  </w:endnote>
  <w:endnote w:type="continuationSeparator" w:id="0">
    <w:p w14:paraId="2ED41C24" w14:textId="77777777" w:rsidR="00E55129" w:rsidRDefault="00E55129" w:rsidP="000C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7672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DA68D" w14:textId="579DA0E1" w:rsidR="00D26C86" w:rsidRDefault="00D26C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1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90D112" w14:textId="77777777" w:rsidR="00D26C86" w:rsidRDefault="00D26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7731F" w14:textId="77777777" w:rsidR="00E55129" w:rsidRDefault="00E55129" w:rsidP="000C3BA4">
      <w:pPr>
        <w:spacing w:after="0" w:line="240" w:lineRule="auto"/>
      </w:pPr>
      <w:r>
        <w:separator/>
      </w:r>
    </w:p>
  </w:footnote>
  <w:footnote w:type="continuationSeparator" w:id="0">
    <w:p w14:paraId="031EA3A0" w14:textId="77777777" w:rsidR="00E55129" w:rsidRDefault="00E55129" w:rsidP="000C3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E7272"/>
    <w:multiLevelType w:val="hybridMultilevel"/>
    <w:tmpl w:val="B64032C4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857EB"/>
    <w:multiLevelType w:val="hybridMultilevel"/>
    <w:tmpl w:val="B84AA6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F876BC"/>
    <w:multiLevelType w:val="hybridMultilevel"/>
    <w:tmpl w:val="B754B832"/>
    <w:lvl w:ilvl="0" w:tplc="B7E8B5D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81A4B"/>
    <w:multiLevelType w:val="hybridMultilevel"/>
    <w:tmpl w:val="B9F22E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F4E2F"/>
    <w:multiLevelType w:val="hybridMultilevel"/>
    <w:tmpl w:val="41E2E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32CD4"/>
    <w:multiLevelType w:val="hybridMultilevel"/>
    <w:tmpl w:val="DA8E2C1C"/>
    <w:lvl w:ilvl="0" w:tplc="138AF0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9791F"/>
    <w:multiLevelType w:val="hybridMultilevel"/>
    <w:tmpl w:val="C7A22066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F7B90"/>
    <w:multiLevelType w:val="hybridMultilevel"/>
    <w:tmpl w:val="D968E382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5B010673"/>
    <w:multiLevelType w:val="hybridMultilevel"/>
    <w:tmpl w:val="2C82FC28"/>
    <w:lvl w:ilvl="0" w:tplc="D97620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95628"/>
    <w:multiLevelType w:val="hybridMultilevel"/>
    <w:tmpl w:val="5A7CD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15F0B"/>
    <w:rsid w:val="000003DC"/>
    <w:rsid w:val="000008A9"/>
    <w:rsid w:val="00000CC4"/>
    <w:rsid w:val="00001550"/>
    <w:rsid w:val="00001B86"/>
    <w:rsid w:val="00002142"/>
    <w:rsid w:val="0000282E"/>
    <w:rsid w:val="00002832"/>
    <w:rsid w:val="00002CD2"/>
    <w:rsid w:val="00004670"/>
    <w:rsid w:val="000066CB"/>
    <w:rsid w:val="00007AFC"/>
    <w:rsid w:val="00007B65"/>
    <w:rsid w:val="00011318"/>
    <w:rsid w:val="00012A31"/>
    <w:rsid w:val="000130FE"/>
    <w:rsid w:val="00014BEF"/>
    <w:rsid w:val="00016CE6"/>
    <w:rsid w:val="000200E0"/>
    <w:rsid w:val="00021F96"/>
    <w:rsid w:val="000231C1"/>
    <w:rsid w:val="00023723"/>
    <w:rsid w:val="00023CE8"/>
    <w:rsid w:val="00024872"/>
    <w:rsid w:val="0002493C"/>
    <w:rsid w:val="0002523E"/>
    <w:rsid w:val="00025CE8"/>
    <w:rsid w:val="00025FBD"/>
    <w:rsid w:val="00027DA3"/>
    <w:rsid w:val="00030923"/>
    <w:rsid w:val="000309FA"/>
    <w:rsid w:val="00030C55"/>
    <w:rsid w:val="000330F2"/>
    <w:rsid w:val="000332AF"/>
    <w:rsid w:val="0003348D"/>
    <w:rsid w:val="00035057"/>
    <w:rsid w:val="0004074A"/>
    <w:rsid w:val="00047F4A"/>
    <w:rsid w:val="00051376"/>
    <w:rsid w:val="0005144E"/>
    <w:rsid w:val="00051DC4"/>
    <w:rsid w:val="00052D3F"/>
    <w:rsid w:val="00053BB2"/>
    <w:rsid w:val="000542CA"/>
    <w:rsid w:val="000548CA"/>
    <w:rsid w:val="0005612F"/>
    <w:rsid w:val="00061EA8"/>
    <w:rsid w:val="000627A2"/>
    <w:rsid w:val="00063EF7"/>
    <w:rsid w:val="00065495"/>
    <w:rsid w:val="00065551"/>
    <w:rsid w:val="00066F72"/>
    <w:rsid w:val="00067A02"/>
    <w:rsid w:val="000719CD"/>
    <w:rsid w:val="00071EB2"/>
    <w:rsid w:val="000738DE"/>
    <w:rsid w:val="00073A98"/>
    <w:rsid w:val="00075DED"/>
    <w:rsid w:val="00075EE6"/>
    <w:rsid w:val="00076928"/>
    <w:rsid w:val="000802A7"/>
    <w:rsid w:val="000812AD"/>
    <w:rsid w:val="00081B99"/>
    <w:rsid w:val="00081C0F"/>
    <w:rsid w:val="000839B6"/>
    <w:rsid w:val="00084195"/>
    <w:rsid w:val="00091477"/>
    <w:rsid w:val="00092B3E"/>
    <w:rsid w:val="00093B19"/>
    <w:rsid w:val="00094C53"/>
    <w:rsid w:val="0009543D"/>
    <w:rsid w:val="00097B53"/>
    <w:rsid w:val="000A4F66"/>
    <w:rsid w:val="000A5895"/>
    <w:rsid w:val="000A6B84"/>
    <w:rsid w:val="000A710E"/>
    <w:rsid w:val="000A7E09"/>
    <w:rsid w:val="000B01E4"/>
    <w:rsid w:val="000B3CE9"/>
    <w:rsid w:val="000B4031"/>
    <w:rsid w:val="000B53C4"/>
    <w:rsid w:val="000B5496"/>
    <w:rsid w:val="000B7A48"/>
    <w:rsid w:val="000B7DA8"/>
    <w:rsid w:val="000C1835"/>
    <w:rsid w:val="000C2203"/>
    <w:rsid w:val="000C2F84"/>
    <w:rsid w:val="000C3138"/>
    <w:rsid w:val="000C3BA4"/>
    <w:rsid w:val="000C3BF9"/>
    <w:rsid w:val="000C3CB3"/>
    <w:rsid w:val="000C5F18"/>
    <w:rsid w:val="000C6103"/>
    <w:rsid w:val="000C6FBD"/>
    <w:rsid w:val="000D26F3"/>
    <w:rsid w:val="000D4FDF"/>
    <w:rsid w:val="000E0935"/>
    <w:rsid w:val="000E115B"/>
    <w:rsid w:val="000E3308"/>
    <w:rsid w:val="000E3869"/>
    <w:rsid w:val="000E4607"/>
    <w:rsid w:val="000E4AC1"/>
    <w:rsid w:val="000E69BA"/>
    <w:rsid w:val="000E6F42"/>
    <w:rsid w:val="000F575C"/>
    <w:rsid w:val="000F66C7"/>
    <w:rsid w:val="000F727A"/>
    <w:rsid w:val="00101EBC"/>
    <w:rsid w:val="00102A62"/>
    <w:rsid w:val="001054C6"/>
    <w:rsid w:val="0010555B"/>
    <w:rsid w:val="00106172"/>
    <w:rsid w:val="00112422"/>
    <w:rsid w:val="00113553"/>
    <w:rsid w:val="00113FD9"/>
    <w:rsid w:val="001140BB"/>
    <w:rsid w:val="0011772B"/>
    <w:rsid w:val="00117909"/>
    <w:rsid w:val="0012035E"/>
    <w:rsid w:val="001203AD"/>
    <w:rsid w:val="00121667"/>
    <w:rsid w:val="00122962"/>
    <w:rsid w:val="00125033"/>
    <w:rsid w:val="0012541C"/>
    <w:rsid w:val="001266E9"/>
    <w:rsid w:val="00131154"/>
    <w:rsid w:val="00131327"/>
    <w:rsid w:val="001319EE"/>
    <w:rsid w:val="001327C6"/>
    <w:rsid w:val="001349FC"/>
    <w:rsid w:val="00135420"/>
    <w:rsid w:val="00136EEC"/>
    <w:rsid w:val="0014115F"/>
    <w:rsid w:val="001426F6"/>
    <w:rsid w:val="001430A5"/>
    <w:rsid w:val="0014786E"/>
    <w:rsid w:val="001510C4"/>
    <w:rsid w:val="001511AB"/>
    <w:rsid w:val="00152506"/>
    <w:rsid w:val="00153513"/>
    <w:rsid w:val="0015354F"/>
    <w:rsid w:val="00154B57"/>
    <w:rsid w:val="00157B4F"/>
    <w:rsid w:val="00164578"/>
    <w:rsid w:val="00166199"/>
    <w:rsid w:val="00166215"/>
    <w:rsid w:val="001668E1"/>
    <w:rsid w:val="00167331"/>
    <w:rsid w:val="001675D7"/>
    <w:rsid w:val="00170599"/>
    <w:rsid w:val="00175346"/>
    <w:rsid w:val="0017565B"/>
    <w:rsid w:val="00176079"/>
    <w:rsid w:val="0017706C"/>
    <w:rsid w:val="00177388"/>
    <w:rsid w:val="00177FA8"/>
    <w:rsid w:val="00181C4A"/>
    <w:rsid w:val="001837EE"/>
    <w:rsid w:val="0018485C"/>
    <w:rsid w:val="0018539B"/>
    <w:rsid w:val="00187669"/>
    <w:rsid w:val="001904C4"/>
    <w:rsid w:val="00191795"/>
    <w:rsid w:val="001937A1"/>
    <w:rsid w:val="00193A74"/>
    <w:rsid w:val="00193B6E"/>
    <w:rsid w:val="001944E2"/>
    <w:rsid w:val="001955BD"/>
    <w:rsid w:val="00196E9D"/>
    <w:rsid w:val="00197176"/>
    <w:rsid w:val="001975B4"/>
    <w:rsid w:val="001A1397"/>
    <w:rsid w:val="001A1BDA"/>
    <w:rsid w:val="001A3655"/>
    <w:rsid w:val="001A5973"/>
    <w:rsid w:val="001A5FBC"/>
    <w:rsid w:val="001A73C0"/>
    <w:rsid w:val="001A75EE"/>
    <w:rsid w:val="001B001D"/>
    <w:rsid w:val="001B2A95"/>
    <w:rsid w:val="001B34D1"/>
    <w:rsid w:val="001B472F"/>
    <w:rsid w:val="001B6506"/>
    <w:rsid w:val="001C08FD"/>
    <w:rsid w:val="001C1547"/>
    <w:rsid w:val="001C1904"/>
    <w:rsid w:val="001C3B85"/>
    <w:rsid w:val="001C481A"/>
    <w:rsid w:val="001C7126"/>
    <w:rsid w:val="001C74C1"/>
    <w:rsid w:val="001C7761"/>
    <w:rsid w:val="001D0DA6"/>
    <w:rsid w:val="001D1164"/>
    <w:rsid w:val="001D294D"/>
    <w:rsid w:val="001D371F"/>
    <w:rsid w:val="001D448E"/>
    <w:rsid w:val="001D4819"/>
    <w:rsid w:val="001D4B41"/>
    <w:rsid w:val="001D4CB7"/>
    <w:rsid w:val="001D575E"/>
    <w:rsid w:val="001D7016"/>
    <w:rsid w:val="001D7EED"/>
    <w:rsid w:val="001D7F75"/>
    <w:rsid w:val="001E3172"/>
    <w:rsid w:val="001E5FB8"/>
    <w:rsid w:val="001E7EBA"/>
    <w:rsid w:val="001F026B"/>
    <w:rsid w:val="001F077B"/>
    <w:rsid w:val="001F2936"/>
    <w:rsid w:val="001F3A5B"/>
    <w:rsid w:val="001F479E"/>
    <w:rsid w:val="001F59AE"/>
    <w:rsid w:val="001F6D15"/>
    <w:rsid w:val="00201B34"/>
    <w:rsid w:val="002021AB"/>
    <w:rsid w:val="00202210"/>
    <w:rsid w:val="00202DDF"/>
    <w:rsid w:val="00203FF5"/>
    <w:rsid w:val="002047BE"/>
    <w:rsid w:val="00204BB9"/>
    <w:rsid w:val="00206330"/>
    <w:rsid w:val="0020657F"/>
    <w:rsid w:val="002065ED"/>
    <w:rsid w:val="00206CC0"/>
    <w:rsid w:val="002073B0"/>
    <w:rsid w:val="002078BE"/>
    <w:rsid w:val="0021396F"/>
    <w:rsid w:val="00217A18"/>
    <w:rsid w:val="002202D9"/>
    <w:rsid w:val="002203A9"/>
    <w:rsid w:val="00221FEE"/>
    <w:rsid w:val="00222CD2"/>
    <w:rsid w:val="002237C7"/>
    <w:rsid w:val="002248B4"/>
    <w:rsid w:val="00225DAC"/>
    <w:rsid w:val="0022724E"/>
    <w:rsid w:val="00230C52"/>
    <w:rsid w:val="0023132C"/>
    <w:rsid w:val="0023449F"/>
    <w:rsid w:val="00236828"/>
    <w:rsid w:val="00236AA9"/>
    <w:rsid w:val="00236BB4"/>
    <w:rsid w:val="00243C8C"/>
    <w:rsid w:val="002478A5"/>
    <w:rsid w:val="00252C51"/>
    <w:rsid w:val="00253B90"/>
    <w:rsid w:val="00254407"/>
    <w:rsid w:val="00255632"/>
    <w:rsid w:val="00255DBD"/>
    <w:rsid w:val="00256EAD"/>
    <w:rsid w:val="00260DDB"/>
    <w:rsid w:val="00260E68"/>
    <w:rsid w:val="002611DA"/>
    <w:rsid w:val="0026322C"/>
    <w:rsid w:val="0026515A"/>
    <w:rsid w:val="00267235"/>
    <w:rsid w:val="00270346"/>
    <w:rsid w:val="00270965"/>
    <w:rsid w:val="00270B58"/>
    <w:rsid w:val="00270F7E"/>
    <w:rsid w:val="0027362B"/>
    <w:rsid w:val="00274D89"/>
    <w:rsid w:val="0027586D"/>
    <w:rsid w:val="0027735F"/>
    <w:rsid w:val="00280F7B"/>
    <w:rsid w:val="0028163F"/>
    <w:rsid w:val="00281944"/>
    <w:rsid w:val="00281B95"/>
    <w:rsid w:val="00281CCE"/>
    <w:rsid w:val="00284140"/>
    <w:rsid w:val="00285295"/>
    <w:rsid w:val="002853C7"/>
    <w:rsid w:val="002869C9"/>
    <w:rsid w:val="002877FC"/>
    <w:rsid w:val="002912A9"/>
    <w:rsid w:val="002928A7"/>
    <w:rsid w:val="002933F6"/>
    <w:rsid w:val="00294294"/>
    <w:rsid w:val="0029493A"/>
    <w:rsid w:val="00295422"/>
    <w:rsid w:val="00295FB1"/>
    <w:rsid w:val="002A0EC5"/>
    <w:rsid w:val="002A1863"/>
    <w:rsid w:val="002A1EC7"/>
    <w:rsid w:val="002A51CA"/>
    <w:rsid w:val="002A579B"/>
    <w:rsid w:val="002A6090"/>
    <w:rsid w:val="002A6D61"/>
    <w:rsid w:val="002A6E91"/>
    <w:rsid w:val="002A7332"/>
    <w:rsid w:val="002B1BB5"/>
    <w:rsid w:val="002B2EFC"/>
    <w:rsid w:val="002B4113"/>
    <w:rsid w:val="002B4784"/>
    <w:rsid w:val="002B49F2"/>
    <w:rsid w:val="002B6190"/>
    <w:rsid w:val="002C0D66"/>
    <w:rsid w:val="002C1E66"/>
    <w:rsid w:val="002C2C67"/>
    <w:rsid w:val="002C31BF"/>
    <w:rsid w:val="002C5C38"/>
    <w:rsid w:val="002C7BA4"/>
    <w:rsid w:val="002D66BE"/>
    <w:rsid w:val="002E00F4"/>
    <w:rsid w:val="002E072B"/>
    <w:rsid w:val="002E073C"/>
    <w:rsid w:val="002E09E8"/>
    <w:rsid w:val="002E2060"/>
    <w:rsid w:val="002E3E8F"/>
    <w:rsid w:val="002E70CF"/>
    <w:rsid w:val="002E7DE1"/>
    <w:rsid w:val="002F56EB"/>
    <w:rsid w:val="002F68FE"/>
    <w:rsid w:val="002F73BD"/>
    <w:rsid w:val="002F7B55"/>
    <w:rsid w:val="003004F5"/>
    <w:rsid w:val="00300D4E"/>
    <w:rsid w:val="00301411"/>
    <w:rsid w:val="003018CB"/>
    <w:rsid w:val="003069D8"/>
    <w:rsid w:val="00307810"/>
    <w:rsid w:val="00307DA1"/>
    <w:rsid w:val="00307F7B"/>
    <w:rsid w:val="003109F3"/>
    <w:rsid w:val="00311270"/>
    <w:rsid w:val="003115F3"/>
    <w:rsid w:val="00312AFA"/>
    <w:rsid w:val="00312F1D"/>
    <w:rsid w:val="00314E1F"/>
    <w:rsid w:val="00315C7C"/>
    <w:rsid w:val="00316344"/>
    <w:rsid w:val="003208A5"/>
    <w:rsid w:val="00323442"/>
    <w:rsid w:val="003240B1"/>
    <w:rsid w:val="00324856"/>
    <w:rsid w:val="0032666E"/>
    <w:rsid w:val="0033197B"/>
    <w:rsid w:val="00333593"/>
    <w:rsid w:val="003343D1"/>
    <w:rsid w:val="00334D9C"/>
    <w:rsid w:val="003359C1"/>
    <w:rsid w:val="00342D6D"/>
    <w:rsid w:val="00343933"/>
    <w:rsid w:val="00344BC2"/>
    <w:rsid w:val="0034535D"/>
    <w:rsid w:val="003453E3"/>
    <w:rsid w:val="00346C64"/>
    <w:rsid w:val="003470D2"/>
    <w:rsid w:val="0034757B"/>
    <w:rsid w:val="00347FAA"/>
    <w:rsid w:val="00350343"/>
    <w:rsid w:val="00354672"/>
    <w:rsid w:val="00354AD5"/>
    <w:rsid w:val="00356AEA"/>
    <w:rsid w:val="00357D94"/>
    <w:rsid w:val="00360894"/>
    <w:rsid w:val="00363068"/>
    <w:rsid w:val="00364E23"/>
    <w:rsid w:val="003650D7"/>
    <w:rsid w:val="00365674"/>
    <w:rsid w:val="00365B8D"/>
    <w:rsid w:val="0036713C"/>
    <w:rsid w:val="0037092A"/>
    <w:rsid w:val="00371932"/>
    <w:rsid w:val="00371C45"/>
    <w:rsid w:val="00371D14"/>
    <w:rsid w:val="00372938"/>
    <w:rsid w:val="003739CB"/>
    <w:rsid w:val="003740BC"/>
    <w:rsid w:val="00374ADE"/>
    <w:rsid w:val="00375449"/>
    <w:rsid w:val="00375D41"/>
    <w:rsid w:val="00375FCD"/>
    <w:rsid w:val="003767DC"/>
    <w:rsid w:val="00377EE7"/>
    <w:rsid w:val="0038070D"/>
    <w:rsid w:val="00380C06"/>
    <w:rsid w:val="00380E22"/>
    <w:rsid w:val="00382E05"/>
    <w:rsid w:val="00383052"/>
    <w:rsid w:val="003836B5"/>
    <w:rsid w:val="003843A3"/>
    <w:rsid w:val="00384C96"/>
    <w:rsid w:val="00384F81"/>
    <w:rsid w:val="00385C2F"/>
    <w:rsid w:val="00385CEE"/>
    <w:rsid w:val="003865D1"/>
    <w:rsid w:val="00387ED7"/>
    <w:rsid w:val="003905F9"/>
    <w:rsid w:val="00392BA9"/>
    <w:rsid w:val="00393930"/>
    <w:rsid w:val="00395F00"/>
    <w:rsid w:val="00396B42"/>
    <w:rsid w:val="003A016D"/>
    <w:rsid w:val="003A23CE"/>
    <w:rsid w:val="003A249B"/>
    <w:rsid w:val="003A52B9"/>
    <w:rsid w:val="003B01B1"/>
    <w:rsid w:val="003B0584"/>
    <w:rsid w:val="003B0EF2"/>
    <w:rsid w:val="003B4E62"/>
    <w:rsid w:val="003B7F1A"/>
    <w:rsid w:val="003C012B"/>
    <w:rsid w:val="003C062B"/>
    <w:rsid w:val="003C24D0"/>
    <w:rsid w:val="003C2532"/>
    <w:rsid w:val="003C4DB2"/>
    <w:rsid w:val="003C519D"/>
    <w:rsid w:val="003C6799"/>
    <w:rsid w:val="003D0E5E"/>
    <w:rsid w:val="003D1F08"/>
    <w:rsid w:val="003D27C5"/>
    <w:rsid w:val="003D4630"/>
    <w:rsid w:val="003D51D1"/>
    <w:rsid w:val="003D65B4"/>
    <w:rsid w:val="003D66D3"/>
    <w:rsid w:val="003E234F"/>
    <w:rsid w:val="003E3D3D"/>
    <w:rsid w:val="003E4050"/>
    <w:rsid w:val="003E6FEA"/>
    <w:rsid w:val="003F14B7"/>
    <w:rsid w:val="003F1FEE"/>
    <w:rsid w:val="003F474F"/>
    <w:rsid w:val="003F48A8"/>
    <w:rsid w:val="003F4BE9"/>
    <w:rsid w:val="003F5AD2"/>
    <w:rsid w:val="003F5BAD"/>
    <w:rsid w:val="003F6AEA"/>
    <w:rsid w:val="004003B1"/>
    <w:rsid w:val="00401323"/>
    <w:rsid w:val="00402D98"/>
    <w:rsid w:val="0040483D"/>
    <w:rsid w:val="00404C29"/>
    <w:rsid w:val="00405034"/>
    <w:rsid w:val="00407712"/>
    <w:rsid w:val="004079C6"/>
    <w:rsid w:val="00407BF1"/>
    <w:rsid w:val="00410BB3"/>
    <w:rsid w:val="00412D93"/>
    <w:rsid w:val="00414936"/>
    <w:rsid w:val="00420967"/>
    <w:rsid w:val="00420A86"/>
    <w:rsid w:val="00421B12"/>
    <w:rsid w:val="004220C2"/>
    <w:rsid w:val="004223D1"/>
    <w:rsid w:val="004241EA"/>
    <w:rsid w:val="0042779E"/>
    <w:rsid w:val="00430E2E"/>
    <w:rsid w:val="00431EB3"/>
    <w:rsid w:val="0043407A"/>
    <w:rsid w:val="004340AE"/>
    <w:rsid w:val="00434344"/>
    <w:rsid w:val="00434CEE"/>
    <w:rsid w:val="00436C63"/>
    <w:rsid w:val="004401CC"/>
    <w:rsid w:val="00441246"/>
    <w:rsid w:val="00441446"/>
    <w:rsid w:val="004417E8"/>
    <w:rsid w:val="004423BF"/>
    <w:rsid w:val="00444C41"/>
    <w:rsid w:val="0045001D"/>
    <w:rsid w:val="00450341"/>
    <w:rsid w:val="00452C7E"/>
    <w:rsid w:val="00453438"/>
    <w:rsid w:val="00454991"/>
    <w:rsid w:val="00454B34"/>
    <w:rsid w:val="00457179"/>
    <w:rsid w:val="00457659"/>
    <w:rsid w:val="0046163E"/>
    <w:rsid w:val="00465D12"/>
    <w:rsid w:val="004665F1"/>
    <w:rsid w:val="00470FE1"/>
    <w:rsid w:val="00471679"/>
    <w:rsid w:val="0047277F"/>
    <w:rsid w:val="00475555"/>
    <w:rsid w:val="00475EE2"/>
    <w:rsid w:val="0048062E"/>
    <w:rsid w:val="0048068B"/>
    <w:rsid w:val="00482EB3"/>
    <w:rsid w:val="00482FAB"/>
    <w:rsid w:val="00485610"/>
    <w:rsid w:val="004858C6"/>
    <w:rsid w:val="00487055"/>
    <w:rsid w:val="00487BE3"/>
    <w:rsid w:val="004941B6"/>
    <w:rsid w:val="00497727"/>
    <w:rsid w:val="004A11F5"/>
    <w:rsid w:val="004A213A"/>
    <w:rsid w:val="004A350A"/>
    <w:rsid w:val="004A5343"/>
    <w:rsid w:val="004A71B6"/>
    <w:rsid w:val="004A79F9"/>
    <w:rsid w:val="004B02D6"/>
    <w:rsid w:val="004B0421"/>
    <w:rsid w:val="004B1726"/>
    <w:rsid w:val="004C206B"/>
    <w:rsid w:val="004C27F6"/>
    <w:rsid w:val="004C29D8"/>
    <w:rsid w:val="004C3541"/>
    <w:rsid w:val="004C4F6B"/>
    <w:rsid w:val="004C5866"/>
    <w:rsid w:val="004C74A7"/>
    <w:rsid w:val="004C7FD5"/>
    <w:rsid w:val="004D043F"/>
    <w:rsid w:val="004D38C4"/>
    <w:rsid w:val="004D3BE8"/>
    <w:rsid w:val="004D422E"/>
    <w:rsid w:val="004D42CF"/>
    <w:rsid w:val="004D453A"/>
    <w:rsid w:val="004D4F34"/>
    <w:rsid w:val="004D633B"/>
    <w:rsid w:val="004D6885"/>
    <w:rsid w:val="004E290C"/>
    <w:rsid w:val="004E32A1"/>
    <w:rsid w:val="004E341F"/>
    <w:rsid w:val="004E715B"/>
    <w:rsid w:val="004E72B2"/>
    <w:rsid w:val="004E76B7"/>
    <w:rsid w:val="004F0B9C"/>
    <w:rsid w:val="004F268A"/>
    <w:rsid w:val="005012CD"/>
    <w:rsid w:val="00503B0B"/>
    <w:rsid w:val="0050400C"/>
    <w:rsid w:val="005045F4"/>
    <w:rsid w:val="0050465B"/>
    <w:rsid w:val="005056FD"/>
    <w:rsid w:val="00507070"/>
    <w:rsid w:val="005103D1"/>
    <w:rsid w:val="00510B34"/>
    <w:rsid w:val="00511559"/>
    <w:rsid w:val="00511816"/>
    <w:rsid w:val="005128AC"/>
    <w:rsid w:val="00513287"/>
    <w:rsid w:val="0051460F"/>
    <w:rsid w:val="00515F0B"/>
    <w:rsid w:val="00516540"/>
    <w:rsid w:val="005200C6"/>
    <w:rsid w:val="00521773"/>
    <w:rsid w:val="005237B5"/>
    <w:rsid w:val="00524291"/>
    <w:rsid w:val="00524612"/>
    <w:rsid w:val="0052553D"/>
    <w:rsid w:val="00530167"/>
    <w:rsid w:val="005303D1"/>
    <w:rsid w:val="0053109F"/>
    <w:rsid w:val="00532821"/>
    <w:rsid w:val="00534446"/>
    <w:rsid w:val="005360A1"/>
    <w:rsid w:val="00536CE7"/>
    <w:rsid w:val="00537C08"/>
    <w:rsid w:val="005449DA"/>
    <w:rsid w:val="005456AE"/>
    <w:rsid w:val="00546C87"/>
    <w:rsid w:val="00546D44"/>
    <w:rsid w:val="00550124"/>
    <w:rsid w:val="00550B4F"/>
    <w:rsid w:val="0055327D"/>
    <w:rsid w:val="00553E9F"/>
    <w:rsid w:val="00554010"/>
    <w:rsid w:val="0055513E"/>
    <w:rsid w:val="00556BDB"/>
    <w:rsid w:val="00556EE8"/>
    <w:rsid w:val="00557560"/>
    <w:rsid w:val="00557E68"/>
    <w:rsid w:val="005635F0"/>
    <w:rsid w:val="00565FE0"/>
    <w:rsid w:val="0056671D"/>
    <w:rsid w:val="005673E4"/>
    <w:rsid w:val="00567EC2"/>
    <w:rsid w:val="0057019D"/>
    <w:rsid w:val="005740E4"/>
    <w:rsid w:val="00574BCD"/>
    <w:rsid w:val="00575829"/>
    <w:rsid w:val="00583A51"/>
    <w:rsid w:val="005844D0"/>
    <w:rsid w:val="0058478C"/>
    <w:rsid w:val="00585536"/>
    <w:rsid w:val="00586225"/>
    <w:rsid w:val="00586408"/>
    <w:rsid w:val="00586EA4"/>
    <w:rsid w:val="005874F0"/>
    <w:rsid w:val="00587D0A"/>
    <w:rsid w:val="005921BF"/>
    <w:rsid w:val="00594CBB"/>
    <w:rsid w:val="00596AED"/>
    <w:rsid w:val="005971D3"/>
    <w:rsid w:val="005A05B4"/>
    <w:rsid w:val="005A1C4B"/>
    <w:rsid w:val="005A3285"/>
    <w:rsid w:val="005A5F0E"/>
    <w:rsid w:val="005A62B6"/>
    <w:rsid w:val="005A72AF"/>
    <w:rsid w:val="005A7565"/>
    <w:rsid w:val="005A7571"/>
    <w:rsid w:val="005A759B"/>
    <w:rsid w:val="005B51E1"/>
    <w:rsid w:val="005B7E45"/>
    <w:rsid w:val="005C0D98"/>
    <w:rsid w:val="005C10C0"/>
    <w:rsid w:val="005C3E64"/>
    <w:rsid w:val="005C43B0"/>
    <w:rsid w:val="005C4C7F"/>
    <w:rsid w:val="005C4F9A"/>
    <w:rsid w:val="005C635E"/>
    <w:rsid w:val="005C7803"/>
    <w:rsid w:val="005D32AF"/>
    <w:rsid w:val="005D3680"/>
    <w:rsid w:val="005D4706"/>
    <w:rsid w:val="005D53FC"/>
    <w:rsid w:val="005D76B2"/>
    <w:rsid w:val="005E08D0"/>
    <w:rsid w:val="005E2BB6"/>
    <w:rsid w:val="005E49F5"/>
    <w:rsid w:val="005E4B23"/>
    <w:rsid w:val="005E5006"/>
    <w:rsid w:val="005E7726"/>
    <w:rsid w:val="005F26BB"/>
    <w:rsid w:val="005F3034"/>
    <w:rsid w:val="005F3C49"/>
    <w:rsid w:val="005F42C5"/>
    <w:rsid w:val="005F4A45"/>
    <w:rsid w:val="005F4DBB"/>
    <w:rsid w:val="005F4DDD"/>
    <w:rsid w:val="005F5798"/>
    <w:rsid w:val="005F57ED"/>
    <w:rsid w:val="0060177A"/>
    <w:rsid w:val="006028C2"/>
    <w:rsid w:val="00606A12"/>
    <w:rsid w:val="00607546"/>
    <w:rsid w:val="006104F6"/>
    <w:rsid w:val="0061442C"/>
    <w:rsid w:val="006176FF"/>
    <w:rsid w:val="00617BE8"/>
    <w:rsid w:val="006214AC"/>
    <w:rsid w:val="00622A33"/>
    <w:rsid w:val="00622F80"/>
    <w:rsid w:val="006248F8"/>
    <w:rsid w:val="00625BF6"/>
    <w:rsid w:val="00626D4C"/>
    <w:rsid w:val="00626FCB"/>
    <w:rsid w:val="006274D2"/>
    <w:rsid w:val="00627C0F"/>
    <w:rsid w:val="006306EB"/>
    <w:rsid w:val="00630E50"/>
    <w:rsid w:val="00631D05"/>
    <w:rsid w:val="00632EB6"/>
    <w:rsid w:val="006352F8"/>
    <w:rsid w:val="00635F93"/>
    <w:rsid w:val="0063738D"/>
    <w:rsid w:val="00637616"/>
    <w:rsid w:val="00640478"/>
    <w:rsid w:val="0064145D"/>
    <w:rsid w:val="00643950"/>
    <w:rsid w:val="006445F6"/>
    <w:rsid w:val="00644D27"/>
    <w:rsid w:val="00645EAF"/>
    <w:rsid w:val="00647003"/>
    <w:rsid w:val="006470D1"/>
    <w:rsid w:val="0064714E"/>
    <w:rsid w:val="006472BE"/>
    <w:rsid w:val="00650310"/>
    <w:rsid w:val="006514A9"/>
    <w:rsid w:val="00653119"/>
    <w:rsid w:val="0065461A"/>
    <w:rsid w:val="00654BE0"/>
    <w:rsid w:val="006551EF"/>
    <w:rsid w:val="00655717"/>
    <w:rsid w:val="00655BC3"/>
    <w:rsid w:val="00656BAA"/>
    <w:rsid w:val="00660508"/>
    <w:rsid w:val="00661026"/>
    <w:rsid w:val="006613AD"/>
    <w:rsid w:val="00662C11"/>
    <w:rsid w:val="00663625"/>
    <w:rsid w:val="00663D3C"/>
    <w:rsid w:val="006648B3"/>
    <w:rsid w:val="00664DC6"/>
    <w:rsid w:val="00664FCF"/>
    <w:rsid w:val="00666A99"/>
    <w:rsid w:val="006702DA"/>
    <w:rsid w:val="0067211B"/>
    <w:rsid w:val="00674EE8"/>
    <w:rsid w:val="0067586F"/>
    <w:rsid w:val="00675F35"/>
    <w:rsid w:val="0067678A"/>
    <w:rsid w:val="006769C3"/>
    <w:rsid w:val="00681CCF"/>
    <w:rsid w:val="00682B15"/>
    <w:rsid w:val="00682D62"/>
    <w:rsid w:val="00683816"/>
    <w:rsid w:val="00683825"/>
    <w:rsid w:val="0068665A"/>
    <w:rsid w:val="00687F99"/>
    <w:rsid w:val="00693651"/>
    <w:rsid w:val="00693996"/>
    <w:rsid w:val="00693CDB"/>
    <w:rsid w:val="006940EC"/>
    <w:rsid w:val="00696CFD"/>
    <w:rsid w:val="00697975"/>
    <w:rsid w:val="006A2D38"/>
    <w:rsid w:val="006A2DD9"/>
    <w:rsid w:val="006A3652"/>
    <w:rsid w:val="006A37F5"/>
    <w:rsid w:val="006A425D"/>
    <w:rsid w:val="006A4C6F"/>
    <w:rsid w:val="006A5BBA"/>
    <w:rsid w:val="006A6A54"/>
    <w:rsid w:val="006A7B38"/>
    <w:rsid w:val="006B0C34"/>
    <w:rsid w:val="006B12F6"/>
    <w:rsid w:val="006B1F75"/>
    <w:rsid w:val="006B21AE"/>
    <w:rsid w:val="006B4D18"/>
    <w:rsid w:val="006B57DF"/>
    <w:rsid w:val="006B6FFC"/>
    <w:rsid w:val="006B701F"/>
    <w:rsid w:val="006C141E"/>
    <w:rsid w:val="006C33B1"/>
    <w:rsid w:val="006C34C8"/>
    <w:rsid w:val="006C472E"/>
    <w:rsid w:val="006C4812"/>
    <w:rsid w:val="006C544C"/>
    <w:rsid w:val="006C5D81"/>
    <w:rsid w:val="006C60A8"/>
    <w:rsid w:val="006C6B7E"/>
    <w:rsid w:val="006C7852"/>
    <w:rsid w:val="006D065E"/>
    <w:rsid w:val="006D2A2C"/>
    <w:rsid w:val="006D4DBC"/>
    <w:rsid w:val="006D503D"/>
    <w:rsid w:val="006D5AA3"/>
    <w:rsid w:val="006D6287"/>
    <w:rsid w:val="006D6D73"/>
    <w:rsid w:val="006D7170"/>
    <w:rsid w:val="006E0331"/>
    <w:rsid w:val="006E0C8C"/>
    <w:rsid w:val="006E1EB0"/>
    <w:rsid w:val="006E2425"/>
    <w:rsid w:val="006E33F3"/>
    <w:rsid w:val="006E3CE4"/>
    <w:rsid w:val="006E4E85"/>
    <w:rsid w:val="006E565F"/>
    <w:rsid w:val="006E596F"/>
    <w:rsid w:val="006E79DB"/>
    <w:rsid w:val="006F1AA9"/>
    <w:rsid w:val="006F7A0D"/>
    <w:rsid w:val="00702182"/>
    <w:rsid w:val="007028EF"/>
    <w:rsid w:val="007050E8"/>
    <w:rsid w:val="00705FF4"/>
    <w:rsid w:val="007063D3"/>
    <w:rsid w:val="00706CBE"/>
    <w:rsid w:val="00707D51"/>
    <w:rsid w:val="00710B1B"/>
    <w:rsid w:val="00711354"/>
    <w:rsid w:val="007114DB"/>
    <w:rsid w:val="007125A1"/>
    <w:rsid w:val="007136E4"/>
    <w:rsid w:val="00714091"/>
    <w:rsid w:val="00714183"/>
    <w:rsid w:val="00715F7F"/>
    <w:rsid w:val="0071726F"/>
    <w:rsid w:val="00721B08"/>
    <w:rsid w:val="00723AD5"/>
    <w:rsid w:val="00724793"/>
    <w:rsid w:val="0072505E"/>
    <w:rsid w:val="00725415"/>
    <w:rsid w:val="00725AAC"/>
    <w:rsid w:val="00727A98"/>
    <w:rsid w:val="00730529"/>
    <w:rsid w:val="00730EFC"/>
    <w:rsid w:val="00731DA4"/>
    <w:rsid w:val="007344AB"/>
    <w:rsid w:val="00740BD4"/>
    <w:rsid w:val="007413AF"/>
    <w:rsid w:val="00741568"/>
    <w:rsid w:val="007417C3"/>
    <w:rsid w:val="007422FD"/>
    <w:rsid w:val="007434E6"/>
    <w:rsid w:val="007452F6"/>
    <w:rsid w:val="0075101F"/>
    <w:rsid w:val="00751106"/>
    <w:rsid w:val="007517DD"/>
    <w:rsid w:val="007524D3"/>
    <w:rsid w:val="00752DF8"/>
    <w:rsid w:val="00753DC8"/>
    <w:rsid w:val="00753F78"/>
    <w:rsid w:val="00756603"/>
    <w:rsid w:val="00757C74"/>
    <w:rsid w:val="00762417"/>
    <w:rsid w:val="00763FBB"/>
    <w:rsid w:val="00770506"/>
    <w:rsid w:val="00772BDE"/>
    <w:rsid w:val="0077445E"/>
    <w:rsid w:val="00774460"/>
    <w:rsid w:val="007754C2"/>
    <w:rsid w:val="007830EB"/>
    <w:rsid w:val="007831C0"/>
    <w:rsid w:val="00783B61"/>
    <w:rsid w:val="007840FB"/>
    <w:rsid w:val="00784AF6"/>
    <w:rsid w:val="007874C9"/>
    <w:rsid w:val="007911D9"/>
    <w:rsid w:val="00793FCF"/>
    <w:rsid w:val="007953D4"/>
    <w:rsid w:val="00795585"/>
    <w:rsid w:val="00796D70"/>
    <w:rsid w:val="00797A97"/>
    <w:rsid w:val="007A4291"/>
    <w:rsid w:val="007A5AB0"/>
    <w:rsid w:val="007A5D5E"/>
    <w:rsid w:val="007A6585"/>
    <w:rsid w:val="007A6A53"/>
    <w:rsid w:val="007B13E5"/>
    <w:rsid w:val="007B2EF6"/>
    <w:rsid w:val="007B35D9"/>
    <w:rsid w:val="007B5580"/>
    <w:rsid w:val="007B62BB"/>
    <w:rsid w:val="007B7275"/>
    <w:rsid w:val="007B7C71"/>
    <w:rsid w:val="007B7E95"/>
    <w:rsid w:val="007C0756"/>
    <w:rsid w:val="007C1336"/>
    <w:rsid w:val="007C1EEC"/>
    <w:rsid w:val="007C2A07"/>
    <w:rsid w:val="007C3084"/>
    <w:rsid w:val="007C53AE"/>
    <w:rsid w:val="007C7CD9"/>
    <w:rsid w:val="007D2652"/>
    <w:rsid w:val="007D2694"/>
    <w:rsid w:val="007D2936"/>
    <w:rsid w:val="007D5780"/>
    <w:rsid w:val="007D66F1"/>
    <w:rsid w:val="007E01B3"/>
    <w:rsid w:val="007E22EC"/>
    <w:rsid w:val="007E433B"/>
    <w:rsid w:val="007E599B"/>
    <w:rsid w:val="007E6B59"/>
    <w:rsid w:val="007E75AE"/>
    <w:rsid w:val="007E7A2E"/>
    <w:rsid w:val="007E7CC9"/>
    <w:rsid w:val="007F20E9"/>
    <w:rsid w:val="007F2C0C"/>
    <w:rsid w:val="007F5E52"/>
    <w:rsid w:val="00802022"/>
    <w:rsid w:val="00803F7C"/>
    <w:rsid w:val="00805C07"/>
    <w:rsid w:val="00806258"/>
    <w:rsid w:val="00813DD1"/>
    <w:rsid w:val="00815E75"/>
    <w:rsid w:val="00816C90"/>
    <w:rsid w:val="00820270"/>
    <w:rsid w:val="008220CF"/>
    <w:rsid w:val="00823896"/>
    <w:rsid w:val="00823D0B"/>
    <w:rsid w:val="0082440B"/>
    <w:rsid w:val="008251FD"/>
    <w:rsid w:val="008300BE"/>
    <w:rsid w:val="00830C79"/>
    <w:rsid w:val="008319B5"/>
    <w:rsid w:val="0083546A"/>
    <w:rsid w:val="00835E09"/>
    <w:rsid w:val="00836EFB"/>
    <w:rsid w:val="0084049A"/>
    <w:rsid w:val="00841A6B"/>
    <w:rsid w:val="00841AC4"/>
    <w:rsid w:val="008436C5"/>
    <w:rsid w:val="00844E9E"/>
    <w:rsid w:val="00845537"/>
    <w:rsid w:val="00846F81"/>
    <w:rsid w:val="0084780D"/>
    <w:rsid w:val="00847E21"/>
    <w:rsid w:val="008502D7"/>
    <w:rsid w:val="008505F1"/>
    <w:rsid w:val="00850A1B"/>
    <w:rsid w:val="008536E8"/>
    <w:rsid w:val="008571DC"/>
    <w:rsid w:val="00857436"/>
    <w:rsid w:val="00857998"/>
    <w:rsid w:val="008601A0"/>
    <w:rsid w:val="00860B49"/>
    <w:rsid w:val="00861190"/>
    <w:rsid w:val="0086278B"/>
    <w:rsid w:val="008639A6"/>
    <w:rsid w:val="00864997"/>
    <w:rsid w:val="0086732D"/>
    <w:rsid w:val="00872A48"/>
    <w:rsid w:val="0087417A"/>
    <w:rsid w:val="0087531A"/>
    <w:rsid w:val="00875584"/>
    <w:rsid w:val="00875B27"/>
    <w:rsid w:val="00877558"/>
    <w:rsid w:val="0088012F"/>
    <w:rsid w:val="00883891"/>
    <w:rsid w:val="00883A65"/>
    <w:rsid w:val="00884382"/>
    <w:rsid w:val="008847C0"/>
    <w:rsid w:val="00884F95"/>
    <w:rsid w:val="00885848"/>
    <w:rsid w:val="0088616F"/>
    <w:rsid w:val="00887377"/>
    <w:rsid w:val="00887579"/>
    <w:rsid w:val="008949FE"/>
    <w:rsid w:val="00896300"/>
    <w:rsid w:val="008A02E6"/>
    <w:rsid w:val="008A0D3A"/>
    <w:rsid w:val="008A4E65"/>
    <w:rsid w:val="008B1460"/>
    <w:rsid w:val="008B21BC"/>
    <w:rsid w:val="008B22D1"/>
    <w:rsid w:val="008B32B7"/>
    <w:rsid w:val="008B3377"/>
    <w:rsid w:val="008B35C1"/>
    <w:rsid w:val="008B398D"/>
    <w:rsid w:val="008B4116"/>
    <w:rsid w:val="008B42F9"/>
    <w:rsid w:val="008B52C8"/>
    <w:rsid w:val="008B55E5"/>
    <w:rsid w:val="008C352E"/>
    <w:rsid w:val="008C41AC"/>
    <w:rsid w:val="008C4906"/>
    <w:rsid w:val="008D0DAA"/>
    <w:rsid w:val="008D1FD1"/>
    <w:rsid w:val="008D3824"/>
    <w:rsid w:val="008D4C76"/>
    <w:rsid w:val="008D4D2C"/>
    <w:rsid w:val="008D6137"/>
    <w:rsid w:val="008D7497"/>
    <w:rsid w:val="008E195A"/>
    <w:rsid w:val="008E392C"/>
    <w:rsid w:val="008E40F7"/>
    <w:rsid w:val="008E4338"/>
    <w:rsid w:val="008E4964"/>
    <w:rsid w:val="008E5C48"/>
    <w:rsid w:val="008E6C66"/>
    <w:rsid w:val="008F0D67"/>
    <w:rsid w:val="008F1867"/>
    <w:rsid w:val="008F245A"/>
    <w:rsid w:val="008F2780"/>
    <w:rsid w:val="008F2846"/>
    <w:rsid w:val="008F2CE5"/>
    <w:rsid w:val="008F480B"/>
    <w:rsid w:val="008F4E3A"/>
    <w:rsid w:val="008F5232"/>
    <w:rsid w:val="008F5991"/>
    <w:rsid w:val="008F5EC9"/>
    <w:rsid w:val="008F6531"/>
    <w:rsid w:val="008F72E6"/>
    <w:rsid w:val="00902E7B"/>
    <w:rsid w:val="0090489C"/>
    <w:rsid w:val="00904F5D"/>
    <w:rsid w:val="0090596C"/>
    <w:rsid w:val="00905BFE"/>
    <w:rsid w:val="009101EA"/>
    <w:rsid w:val="00910919"/>
    <w:rsid w:val="00910C93"/>
    <w:rsid w:val="009112CD"/>
    <w:rsid w:val="009134C7"/>
    <w:rsid w:val="00915607"/>
    <w:rsid w:val="00916163"/>
    <w:rsid w:val="00916D17"/>
    <w:rsid w:val="009207BE"/>
    <w:rsid w:val="00921246"/>
    <w:rsid w:val="00923908"/>
    <w:rsid w:val="0092420A"/>
    <w:rsid w:val="009246D5"/>
    <w:rsid w:val="00924780"/>
    <w:rsid w:val="00925176"/>
    <w:rsid w:val="00926F9E"/>
    <w:rsid w:val="009275D4"/>
    <w:rsid w:val="00930FC0"/>
    <w:rsid w:val="009312BF"/>
    <w:rsid w:val="00933278"/>
    <w:rsid w:val="009334BF"/>
    <w:rsid w:val="0093426E"/>
    <w:rsid w:val="00935FD2"/>
    <w:rsid w:val="00940F51"/>
    <w:rsid w:val="0094502A"/>
    <w:rsid w:val="00945FEF"/>
    <w:rsid w:val="009465DA"/>
    <w:rsid w:val="00946E21"/>
    <w:rsid w:val="009479AB"/>
    <w:rsid w:val="009541DB"/>
    <w:rsid w:val="009555DE"/>
    <w:rsid w:val="00955D66"/>
    <w:rsid w:val="009560E9"/>
    <w:rsid w:val="00957780"/>
    <w:rsid w:val="009601CE"/>
    <w:rsid w:val="00960986"/>
    <w:rsid w:val="00960A94"/>
    <w:rsid w:val="00960F74"/>
    <w:rsid w:val="00964DDC"/>
    <w:rsid w:val="009655AB"/>
    <w:rsid w:val="00965FC8"/>
    <w:rsid w:val="009660EB"/>
    <w:rsid w:val="0096648E"/>
    <w:rsid w:val="00971E94"/>
    <w:rsid w:val="00975128"/>
    <w:rsid w:val="00975E81"/>
    <w:rsid w:val="00975EC8"/>
    <w:rsid w:val="009775DA"/>
    <w:rsid w:val="00981D81"/>
    <w:rsid w:val="00982138"/>
    <w:rsid w:val="0098216A"/>
    <w:rsid w:val="009823B8"/>
    <w:rsid w:val="00982DCF"/>
    <w:rsid w:val="009858A9"/>
    <w:rsid w:val="00986621"/>
    <w:rsid w:val="0099045E"/>
    <w:rsid w:val="00992464"/>
    <w:rsid w:val="00992625"/>
    <w:rsid w:val="0099320E"/>
    <w:rsid w:val="00993875"/>
    <w:rsid w:val="00997EB7"/>
    <w:rsid w:val="009A0888"/>
    <w:rsid w:val="009A16A4"/>
    <w:rsid w:val="009A247D"/>
    <w:rsid w:val="009A3713"/>
    <w:rsid w:val="009A6C3C"/>
    <w:rsid w:val="009A76BB"/>
    <w:rsid w:val="009B0E23"/>
    <w:rsid w:val="009B1603"/>
    <w:rsid w:val="009B22C2"/>
    <w:rsid w:val="009B5433"/>
    <w:rsid w:val="009C0152"/>
    <w:rsid w:val="009C1CED"/>
    <w:rsid w:val="009C3460"/>
    <w:rsid w:val="009C434E"/>
    <w:rsid w:val="009C4560"/>
    <w:rsid w:val="009C473A"/>
    <w:rsid w:val="009C50ED"/>
    <w:rsid w:val="009C5775"/>
    <w:rsid w:val="009C66C3"/>
    <w:rsid w:val="009C7CE8"/>
    <w:rsid w:val="009D0A56"/>
    <w:rsid w:val="009D1C8B"/>
    <w:rsid w:val="009D25DB"/>
    <w:rsid w:val="009D3C8F"/>
    <w:rsid w:val="009D446F"/>
    <w:rsid w:val="009D497E"/>
    <w:rsid w:val="009D524E"/>
    <w:rsid w:val="009D5317"/>
    <w:rsid w:val="009D590A"/>
    <w:rsid w:val="009E10C1"/>
    <w:rsid w:val="009E291A"/>
    <w:rsid w:val="009E34E2"/>
    <w:rsid w:val="009E6B50"/>
    <w:rsid w:val="009E78B9"/>
    <w:rsid w:val="009F10B4"/>
    <w:rsid w:val="009F1E88"/>
    <w:rsid w:val="009F25D3"/>
    <w:rsid w:val="009F4720"/>
    <w:rsid w:val="009F6EEF"/>
    <w:rsid w:val="009F7F40"/>
    <w:rsid w:val="00A00CEC"/>
    <w:rsid w:val="00A00E26"/>
    <w:rsid w:val="00A00FC5"/>
    <w:rsid w:val="00A017B4"/>
    <w:rsid w:val="00A0254D"/>
    <w:rsid w:val="00A02AE9"/>
    <w:rsid w:val="00A039E2"/>
    <w:rsid w:val="00A043B0"/>
    <w:rsid w:val="00A06D92"/>
    <w:rsid w:val="00A075BE"/>
    <w:rsid w:val="00A07BE0"/>
    <w:rsid w:val="00A105BF"/>
    <w:rsid w:val="00A11AE1"/>
    <w:rsid w:val="00A143F6"/>
    <w:rsid w:val="00A14624"/>
    <w:rsid w:val="00A1476A"/>
    <w:rsid w:val="00A214F0"/>
    <w:rsid w:val="00A21B6B"/>
    <w:rsid w:val="00A249E0"/>
    <w:rsid w:val="00A24D91"/>
    <w:rsid w:val="00A26D76"/>
    <w:rsid w:val="00A26E98"/>
    <w:rsid w:val="00A271A3"/>
    <w:rsid w:val="00A30E08"/>
    <w:rsid w:val="00A327F0"/>
    <w:rsid w:val="00A369CF"/>
    <w:rsid w:val="00A40F4E"/>
    <w:rsid w:val="00A4275B"/>
    <w:rsid w:val="00A459C8"/>
    <w:rsid w:val="00A4678F"/>
    <w:rsid w:val="00A46D19"/>
    <w:rsid w:val="00A46DEE"/>
    <w:rsid w:val="00A470F3"/>
    <w:rsid w:val="00A47E94"/>
    <w:rsid w:val="00A50B56"/>
    <w:rsid w:val="00A5242F"/>
    <w:rsid w:val="00A528E0"/>
    <w:rsid w:val="00A54062"/>
    <w:rsid w:val="00A562E5"/>
    <w:rsid w:val="00A57BD3"/>
    <w:rsid w:val="00A65B5B"/>
    <w:rsid w:val="00A66A27"/>
    <w:rsid w:val="00A6743F"/>
    <w:rsid w:val="00A67B03"/>
    <w:rsid w:val="00A70A71"/>
    <w:rsid w:val="00A73BB7"/>
    <w:rsid w:val="00A74B68"/>
    <w:rsid w:val="00A74C78"/>
    <w:rsid w:val="00A77AF4"/>
    <w:rsid w:val="00A81625"/>
    <w:rsid w:val="00A83A2F"/>
    <w:rsid w:val="00A83FA7"/>
    <w:rsid w:val="00A85DEC"/>
    <w:rsid w:val="00A913EA"/>
    <w:rsid w:val="00A91A91"/>
    <w:rsid w:val="00A94640"/>
    <w:rsid w:val="00A94D05"/>
    <w:rsid w:val="00A97979"/>
    <w:rsid w:val="00A97E40"/>
    <w:rsid w:val="00AA06EC"/>
    <w:rsid w:val="00AA30FB"/>
    <w:rsid w:val="00AA39CE"/>
    <w:rsid w:val="00AA79A4"/>
    <w:rsid w:val="00AB0914"/>
    <w:rsid w:val="00AB125A"/>
    <w:rsid w:val="00AB1531"/>
    <w:rsid w:val="00AB2850"/>
    <w:rsid w:val="00AB3518"/>
    <w:rsid w:val="00AB4AFD"/>
    <w:rsid w:val="00AB56DF"/>
    <w:rsid w:val="00AB58AE"/>
    <w:rsid w:val="00AB7ACF"/>
    <w:rsid w:val="00AC10F1"/>
    <w:rsid w:val="00AC294A"/>
    <w:rsid w:val="00AC3C1F"/>
    <w:rsid w:val="00AC58AD"/>
    <w:rsid w:val="00AC6E0C"/>
    <w:rsid w:val="00AD02E0"/>
    <w:rsid w:val="00AD249D"/>
    <w:rsid w:val="00AD3195"/>
    <w:rsid w:val="00AD3654"/>
    <w:rsid w:val="00AD3E32"/>
    <w:rsid w:val="00AD6FED"/>
    <w:rsid w:val="00AE055E"/>
    <w:rsid w:val="00AE0A3D"/>
    <w:rsid w:val="00AE1F53"/>
    <w:rsid w:val="00AE21B5"/>
    <w:rsid w:val="00AF00F7"/>
    <w:rsid w:val="00AF0424"/>
    <w:rsid w:val="00AF0EBD"/>
    <w:rsid w:val="00AF141F"/>
    <w:rsid w:val="00AF14BE"/>
    <w:rsid w:val="00AF159A"/>
    <w:rsid w:val="00AF20B5"/>
    <w:rsid w:val="00AF272E"/>
    <w:rsid w:val="00AF4229"/>
    <w:rsid w:val="00AF43F9"/>
    <w:rsid w:val="00AF4868"/>
    <w:rsid w:val="00AF4E24"/>
    <w:rsid w:val="00AF6E64"/>
    <w:rsid w:val="00B0287B"/>
    <w:rsid w:val="00B03B4B"/>
    <w:rsid w:val="00B04421"/>
    <w:rsid w:val="00B05ED0"/>
    <w:rsid w:val="00B065EC"/>
    <w:rsid w:val="00B0663F"/>
    <w:rsid w:val="00B06FCD"/>
    <w:rsid w:val="00B077A2"/>
    <w:rsid w:val="00B07CF9"/>
    <w:rsid w:val="00B114C4"/>
    <w:rsid w:val="00B13D51"/>
    <w:rsid w:val="00B15CE5"/>
    <w:rsid w:val="00B17B8B"/>
    <w:rsid w:val="00B22921"/>
    <w:rsid w:val="00B23775"/>
    <w:rsid w:val="00B24E82"/>
    <w:rsid w:val="00B2501C"/>
    <w:rsid w:val="00B27A6E"/>
    <w:rsid w:val="00B31C96"/>
    <w:rsid w:val="00B3281C"/>
    <w:rsid w:val="00B329EC"/>
    <w:rsid w:val="00B333D9"/>
    <w:rsid w:val="00B37C62"/>
    <w:rsid w:val="00B40513"/>
    <w:rsid w:val="00B4096C"/>
    <w:rsid w:val="00B41E26"/>
    <w:rsid w:val="00B4283D"/>
    <w:rsid w:val="00B42CAF"/>
    <w:rsid w:val="00B430AE"/>
    <w:rsid w:val="00B43F90"/>
    <w:rsid w:val="00B44BB0"/>
    <w:rsid w:val="00B50E38"/>
    <w:rsid w:val="00B51408"/>
    <w:rsid w:val="00B52CBB"/>
    <w:rsid w:val="00B5444D"/>
    <w:rsid w:val="00B563B6"/>
    <w:rsid w:val="00B568F5"/>
    <w:rsid w:val="00B56A44"/>
    <w:rsid w:val="00B57C75"/>
    <w:rsid w:val="00B604EF"/>
    <w:rsid w:val="00B6150D"/>
    <w:rsid w:val="00B61A39"/>
    <w:rsid w:val="00B6498F"/>
    <w:rsid w:val="00B671C5"/>
    <w:rsid w:val="00B67F4A"/>
    <w:rsid w:val="00B71C4E"/>
    <w:rsid w:val="00B71E91"/>
    <w:rsid w:val="00B72809"/>
    <w:rsid w:val="00B72E16"/>
    <w:rsid w:val="00B74B6E"/>
    <w:rsid w:val="00B74E3A"/>
    <w:rsid w:val="00B811C2"/>
    <w:rsid w:val="00B823E2"/>
    <w:rsid w:val="00B83DA7"/>
    <w:rsid w:val="00B84EE0"/>
    <w:rsid w:val="00B85895"/>
    <w:rsid w:val="00B86FDD"/>
    <w:rsid w:val="00B9175D"/>
    <w:rsid w:val="00B92AC4"/>
    <w:rsid w:val="00B9492E"/>
    <w:rsid w:val="00B967E7"/>
    <w:rsid w:val="00B96ACA"/>
    <w:rsid w:val="00BA078C"/>
    <w:rsid w:val="00BA1205"/>
    <w:rsid w:val="00BA2A84"/>
    <w:rsid w:val="00BA3EF0"/>
    <w:rsid w:val="00BA4F57"/>
    <w:rsid w:val="00BA5E98"/>
    <w:rsid w:val="00BA6E43"/>
    <w:rsid w:val="00BB015F"/>
    <w:rsid w:val="00BB09EB"/>
    <w:rsid w:val="00BB0CCA"/>
    <w:rsid w:val="00BB1542"/>
    <w:rsid w:val="00BB29F0"/>
    <w:rsid w:val="00BB387A"/>
    <w:rsid w:val="00BB421F"/>
    <w:rsid w:val="00BB4419"/>
    <w:rsid w:val="00BC0C0E"/>
    <w:rsid w:val="00BC0F1C"/>
    <w:rsid w:val="00BC3BF4"/>
    <w:rsid w:val="00BC48AF"/>
    <w:rsid w:val="00BC4B75"/>
    <w:rsid w:val="00BC4DFB"/>
    <w:rsid w:val="00BC4F1B"/>
    <w:rsid w:val="00BD031A"/>
    <w:rsid w:val="00BD2BD0"/>
    <w:rsid w:val="00BD4049"/>
    <w:rsid w:val="00BD5CE6"/>
    <w:rsid w:val="00BD65C8"/>
    <w:rsid w:val="00BD74C2"/>
    <w:rsid w:val="00BE1150"/>
    <w:rsid w:val="00BE1DF0"/>
    <w:rsid w:val="00BE28A6"/>
    <w:rsid w:val="00BE2BE0"/>
    <w:rsid w:val="00BE4E76"/>
    <w:rsid w:val="00BE629B"/>
    <w:rsid w:val="00BE7B59"/>
    <w:rsid w:val="00BF25B7"/>
    <w:rsid w:val="00BF31B5"/>
    <w:rsid w:val="00BF51E0"/>
    <w:rsid w:val="00BF58D6"/>
    <w:rsid w:val="00BF5B79"/>
    <w:rsid w:val="00BF5EF6"/>
    <w:rsid w:val="00BF61B2"/>
    <w:rsid w:val="00BF6A39"/>
    <w:rsid w:val="00BF7EFC"/>
    <w:rsid w:val="00C006E4"/>
    <w:rsid w:val="00C007AC"/>
    <w:rsid w:val="00C039EC"/>
    <w:rsid w:val="00C05A46"/>
    <w:rsid w:val="00C06B4E"/>
    <w:rsid w:val="00C10152"/>
    <w:rsid w:val="00C10265"/>
    <w:rsid w:val="00C10D4A"/>
    <w:rsid w:val="00C11AB9"/>
    <w:rsid w:val="00C12A0F"/>
    <w:rsid w:val="00C16279"/>
    <w:rsid w:val="00C20E4F"/>
    <w:rsid w:val="00C22462"/>
    <w:rsid w:val="00C26506"/>
    <w:rsid w:val="00C30CBF"/>
    <w:rsid w:val="00C310E8"/>
    <w:rsid w:val="00C314F5"/>
    <w:rsid w:val="00C317BC"/>
    <w:rsid w:val="00C31BEF"/>
    <w:rsid w:val="00C36854"/>
    <w:rsid w:val="00C372AB"/>
    <w:rsid w:val="00C37493"/>
    <w:rsid w:val="00C42D2F"/>
    <w:rsid w:val="00C4390F"/>
    <w:rsid w:val="00C43E34"/>
    <w:rsid w:val="00C46738"/>
    <w:rsid w:val="00C46CFD"/>
    <w:rsid w:val="00C473BA"/>
    <w:rsid w:val="00C50846"/>
    <w:rsid w:val="00C51032"/>
    <w:rsid w:val="00C51813"/>
    <w:rsid w:val="00C52DB4"/>
    <w:rsid w:val="00C55A21"/>
    <w:rsid w:val="00C56BA7"/>
    <w:rsid w:val="00C60220"/>
    <w:rsid w:val="00C60C36"/>
    <w:rsid w:val="00C6113B"/>
    <w:rsid w:val="00C61DCF"/>
    <w:rsid w:val="00C67925"/>
    <w:rsid w:val="00C7352F"/>
    <w:rsid w:val="00C73C4C"/>
    <w:rsid w:val="00C75A37"/>
    <w:rsid w:val="00C75C1E"/>
    <w:rsid w:val="00C770C8"/>
    <w:rsid w:val="00C8008E"/>
    <w:rsid w:val="00C82147"/>
    <w:rsid w:val="00C82DEE"/>
    <w:rsid w:val="00C831C5"/>
    <w:rsid w:val="00C83ADE"/>
    <w:rsid w:val="00C8484E"/>
    <w:rsid w:val="00C84943"/>
    <w:rsid w:val="00C85D24"/>
    <w:rsid w:val="00C85FBE"/>
    <w:rsid w:val="00C87DBD"/>
    <w:rsid w:val="00C87E00"/>
    <w:rsid w:val="00C92FBF"/>
    <w:rsid w:val="00C939DD"/>
    <w:rsid w:val="00C947C3"/>
    <w:rsid w:val="00C975E3"/>
    <w:rsid w:val="00CA003B"/>
    <w:rsid w:val="00CA2771"/>
    <w:rsid w:val="00CA6ECF"/>
    <w:rsid w:val="00CB0E23"/>
    <w:rsid w:val="00CB317D"/>
    <w:rsid w:val="00CB31B7"/>
    <w:rsid w:val="00CB44F2"/>
    <w:rsid w:val="00CB5043"/>
    <w:rsid w:val="00CB540B"/>
    <w:rsid w:val="00CB615F"/>
    <w:rsid w:val="00CB6AAF"/>
    <w:rsid w:val="00CB7CD1"/>
    <w:rsid w:val="00CC170D"/>
    <w:rsid w:val="00CC3FD0"/>
    <w:rsid w:val="00CC61F9"/>
    <w:rsid w:val="00CC659E"/>
    <w:rsid w:val="00CD0C0D"/>
    <w:rsid w:val="00CD1001"/>
    <w:rsid w:val="00CD11A7"/>
    <w:rsid w:val="00CD3768"/>
    <w:rsid w:val="00CD3A07"/>
    <w:rsid w:val="00CD65B2"/>
    <w:rsid w:val="00CD6BFD"/>
    <w:rsid w:val="00CD6E3F"/>
    <w:rsid w:val="00CE103F"/>
    <w:rsid w:val="00CE6CD7"/>
    <w:rsid w:val="00CE6E36"/>
    <w:rsid w:val="00CE791F"/>
    <w:rsid w:val="00CE7CFE"/>
    <w:rsid w:val="00CF2B2F"/>
    <w:rsid w:val="00CF3A03"/>
    <w:rsid w:val="00CF3B3F"/>
    <w:rsid w:val="00CF3BD2"/>
    <w:rsid w:val="00CF6359"/>
    <w:rsid w:val="00D01682"/>
    <w:rsid w:val="00D01944"/>
    <w:rsid w:val="00D03AE1"/>
    <w:rsid w:val="00D04194"/>
    <w:rsid w:val="00D07E88"/>
    <w:rsid w:val="00D1516C"/>
    <w:rsid w:val="00D156B4"/>
    <w:rsid w:val="00D16A1C"/>
    <w:rsid w:val="00D20C7C"/>
    <w:rsid w:val="00D21009"/>
    <w:rsid w:val="00D21235"/>
    <w:rsid w:val="00D21975"/>
    <w:rsid w:val="00D22624"/>
    <w:rsid w:val="00D25DC0"/>
    <w:rsid w:val="00D26248"/>
    <w:rsid w:val="00D26C86"/>
    <w:rsid w:val="00D30C0E"/>
    <w:rsid w:val="00D368E1"/>
    <w:rsid w:val="00D378B3"/>
    <w:rsid w:val="00D41E21"/>
    <w:rsid w:val="00D427C7"/>
    <w:rsid w:val="00D42D3D"/>
    <w:rsid w:val="00D443BB"/>
    <w:rsid w:val="00D4538E"/>
    <w:rsid w:val="00D46B87"/>
    <w:rsid w:val="00D46FC6"/>
    <w:rsid w:val="00D47CF4"/>
    <w:rsid w:val="00D47DBD"/>
    <w:rsid w:val="00D52051"/>
    <w:rsid w:val="00D5614B"/>
    <w:rsid w:val="00D5633D"/>
    <w:rsid w:val="00D600CB"/>
    <w:rsid w:val="00D61B81"/>
    <w:rsid w:val="00D61B85"/>
    <w:rsid w:val="00D64E27"/>
    <w:rsid w:val="00D66018"/>
    <w:rsid w:val="00D674E1"/>
    <w:rsid w:val="00D71216"/>
    <w:rsid w:val="00D7195E"/>
    <w:rsid w:val="00D71C7D"/>
    <w:rsid w:val="00D73C88"/>
    <w:rsid w:val="00D73F8C"/>
    <w:rsid w:val="00D73FA9"/>
    <w:rsid w:val="00D744DF"/>
    <w:rsid w:val="00D74D77"/>
    <w:rsid w:val="00D76713"/>
    <w:rsid w:val="00D8169D"/>
    <w:rsid w:val="00D81843"/>
    <w:rsid w:val="00D81D94"/>
    <w:rsid w:val="00D83A18"/>
    <w:rsid w:val="00D86C86"/>
    <w:rsid w:val="00D900CF"/>
    <w:rsid w:val="00D90CE4"/>
    <w:rsid w:val="00D91DAB"/>
    <w:rsid w:val="00D92B92"/>
    <w:rsid w:val="00D934D1"/>
    <w:rsid w:val="00D93F1F"/>
    <w:rsid w:val="00D94600"/>
    <w:rsid w:val="00D94ABD"/>
    <w:rsid w:val="00D97862"/>
    <w:rsid w:val="00D97BD3"/>
    <w:rsid w:val="00DA4B5C"/>
    <w:rsid w:val="00DA4ED8"/>
    <w:rsid w:val="00DA61EB"/>
    <w:rsid w:val="00DA65AE"/>
    <w:rsid w:val="00DB108E"/>
    <w:rsid w:val="00DB300C"/>
    <w:rsid w:val="00DB377A"/>
    <w:rsid w:val="00DC0010"/>
    <w:rsid w:val="00DC078E"/>
    <w:rsid w:val="00DC0A7D"/>
    <w:rsid w:val="00DC0DF8"/>
    <w:rsid w:val="00DC108E"/>
    <w:rsid w:val="00DC4204"/>
    <w:rsid w:val="00DC4921"/>
    <w:rsid w:val="00DC4DBE"/>
    <w:rsid w:val="00DC51AC"/>
    <w:rsid w:val="00DC6A41"/>
    <w:rsid w:val="00DC7CCA"/>
    <w:rsid w:val="00DD2218"/>
    <w:rsid w:val="00DD23F7"/>
    <w:rsid w:val="00DD2BA2"/>
    <w:rsid w:val="00DD3412"/>
    <w:rsid w:val="00DD529C"/>
    <w:rsid w:val="00DD5509"/>
    <w:rsid w:val="00DD7967"/>
    <w:rsid w:val="00DE21E2"/>
    <w:rsid w:val="00DE27B2"/>
    <w:rsid w:val="00DE68BA"/>
    <w:rsid w:val="00DF0595"/>
    <w:rsid w:val="00DF07A2"/>
    <w:rsid w:val="00DF1B1A"/>
    <w:rsid w:val="00DF243D"/>
    <w:rsid w:val="00DF2827"/>
    <w:rsid w:val="00DF4219"/>
    <w:rsid w:val="00DF4900"/>
    <w:rsid w:val="00DF62D5"/>
    <w:rsid w:val="00DF76F9"/>
    <w:rsid w:val="00E0242C"/>
    <w:rsid w:val="00E02712"/>
    <w:rsid w:val="00E0611A"/>
    <w:rsid w:val="00E11055"/>
    <w:rsid w:val="00E118F4"/>
    <w:rsid w:val="00E13DE7"/>
    <w:rsid w:val="00E17F02"/>
    <w:rsid w:val="00E2229A"/>
    <w:rsid w:val="00E229BB"/>
    <w:rsid w:val="00E232A0"/>
    <w:rsid w:val="00E249C6"/>
    <w:rsid w:val="00E26715"/>
    <w:rsid w:val="00E270D1"/>
    <w:rsid w:val="00E27280"/>
    <w:rsid w:val="00E2735C"/>
    <w:rsid w:val="00E27AB7"/>
    <w:rsid w:val="00E30499"/>
    <w:rsid w:val="00E33B15"/>
    <w:rsid w:val="00E358A1"/>
    <w:rsid w:val="00E36181"/>
    <w:rsid w:val="00E365DD"/>
    <w:rsid w:val="00E37211"/>
    <w:rsid w:val="00E40581"/>
    <w:rsid w:val="00E410E0"/>
    <w:rsid w:val="00E418CD"/>
    <w:rsid w:val="00E41914"/>
    <w:rsid w:val="00E43884"/>
    <w:rsid w:val="00E43A68"/>
    <w:rsid w:val="00E43CCC"/>
    <w:rsid w:val="00E45757"/>
    <w:rsid w:val="00E50931"/>
    <w:rsid w:val="00E50960"/>
    <w:rsid w:val="00E51432"/>
    <w:rsid w:val="00E51F66"/>
    <w:rsid w:val="00E531DF"/>
    <w:rsid w:val="00E55129"/>
    <w:rsid w:val="00E55597"/>
    <w:rsid w:val="00E56AF5"/>
    <w:rsid w:val="00E5726F"/>
    <w:rsid w:val="00E577E9"/>
    <w:rsid w:val="00E57E52"/>
    <w:rsid w:val="00E60A0F"/>
    <w:rsid w:val="00E610E4"/>
    <w:rsid w:val="00E6167D"/>
    <w:rsid w:val="00E6239D"/>
    <w:rsid w:val="00E63A2A"/>
    <w:rsid w:val="00E6519B"/>
    <w:rsid w:val="00E671FB"/>
    <w:rsid w:val="00E70D58"/>
    <w:rsid w:val="00E71897"/>
    <w:rsid w:val="00E73D7B"/>
    <w:rsid w:val="00E75A60"/>
    <w:rsid w:val="00E75B9A"/>
    <w:rsid w:val="00E761BE"/>
    <w:rsid w:val="00E81BF1"/>
    <w:rsid w:val="00E822ED"/>
    <w:rsid w:val="00E83DFF"/>
    <w:rsid w:val="00E8457B"/>
    <w:rsid w:val="00E94438"/>
    <w:rsid w:val="00E94761"/>
    <w:rsid w:val="00E94E8F"/>
    <w:rsid w:val="00E95DE3"/>
    <w:rsid w:val="00E96129"/>
    <w:rsid w:val="00E96530"/>
    <w:rsid w:val="00E97285"/>
    <w:rsid w:val="00EA1804"/>
    <w:rsid w:val="00EA2D75"/>
    <w:rsid w:val="00EA4AF3"/>
    <w:rsid w:val="00EA6A3B"/>
    <w:rsid w:val="00EA71D3"/>
    <w:rsid w:val="00EA76A8"/>
    <w:rsid w:val="00EA76FA"/>
    <w:rsid w:val="00EB0011"/>
    <w:rsid w:val="00EB0208"/>
    <w:rsid w:val="00EB1208"/>
    <w:rsid w:val="00EB1D19"/>
    <w:rsid w:val="00EB31A4"/>
    <w:rsid w:val="00EB3691"/>
    <w:rsid w:val="00EB4705"/>
    <w:rsid w:val="00EB4898"/>
    <w:rsid w:val="00EB5F14"/>
    <w:rsid w:val="00EC02DE"/>
    <w:rsid w:val="00EC0344"/>
    <w:rsid w:val="00EC080F"/>
    <w:rsid w:val="00EC3979"/>
    <w:rsid w:val="00EC3F61"/>
    <w:rsid w:val="00EC63CD"/>
    <w:rsid w:val="00EC674A"/>
    <w:rsid w:val="00EC68DC"/>
    <w:rsid w:val="00EC74B5"/>
    <w:rsid w:val="00EC7D05"/>
    <w:rsid w:val="00ED23DB"/>
    <w:rsid w:val="00ED2EF4"/>
    <w:rsid w:val="00ED3E82"/>
    <w:rsid w:val="00ED44C4"/>
    <w:rsid w:val="00ED65BB"/>
    <w:rsid w:val="00EE00D5"/>
    <w:rsid w:val="00EE0176"/>
    <w:rsid w:val="00EE26FB"/>
    <w:rsid w:val="00EE2A0E"/>
    <w:rsid w:val="00EE3969"/>
    <w:rsid w:val="00EE5217"/>
    <w:rsid w:val="00EE57E7"/>
    <w:rsid w:val="00EE5DA5"/>
    <w:rsid w:val="00EE7D63"/>
    <w:rsid w:val="00EF16D3"/>
    <w:rsid w:val="00EF1F2C"/>
    <w:rsid w:val="00EF2C0E"/>
    <w:rsid w:val="00EF3EC7"/>
    <w:rsid w:val="00EF65B0"/>
    <w:rsid w:val="00EF6F25"/>
    <w:rsid w:val="00EF7CCC"/>
    <w:rsid w:val="00EF7DB0"/>
    <w:rsid w:val="00F02EDC"/>
    <w:rsid w:val="00F03755"/>
    <w:rsid w:val="00F0578E"/>
    <w:rsid w:val="00F05A33"/>
    <w:rsid w:val="00F11213"/>
    <w:rsid w:val="00F114F9"/>
    <w:rsid w:val="00F15CAB"/>
    <w:rsid w:val="00F16465"/>
    <w:rsid w:val="00F20BDE"/>
    <w:rsid w:val="00F21071"/>
    <w:rsid w:val="00F25226"/>
    <w:rsid w:val="00F26287"/>
    <w:rsid w:val="00F26B01"/>
    <w:rsid w:val="00F27A43"/>
    <w:rsid w:val="00F27C4D"/>
    <w:rsid w:val="00F32393"/>
    <w:rsid w:val="00F35E31"/>
    <w:rsid w:val="00F35ED8"/>
    <w:rsid w:val="00F3683D"/>
    <w:rsid w:val="00F425E6"/>
    <w:rsid w:val="00F455BD"/>
    <w:rsid w:val="00F46158"/>
    <w:rsid w:val="00F4716F"/>
    <w:rsid w:val="00F473A5"/>
    <w:rsid w:val="00F50FF9"/>
    <w:rsid w:val="00F51967"/>
    <w:rsid w:val="00F51B29"/>
    <w:rsid w:val="00F555D5"/>
    <w:rsid w:val="00F55987"/>
    <w:rsid w:val="00F60547"/>
    <w:rsid w:val="00F607C0"/>
    <w:rsid w:val="00F60DDB"/>
    <w:rsid w:val="00F614CC"/>
    <w:rsid w:val="00F6227C"/>
    <w:rsid w:val="00F64E3E"/>
    <w:rsid w:val="00F651BA"/>
    <w:rsid w:val="00F65275"/>
    <w:rsid w:val="00F666B9"/>
    <w:rsid w:val="00F67B2C"/>
    <w:rsid w:val="00F67E9C"/>
    <w:rsid w:val="00F7052D"/>
    <w:rsid w:val="00F70A21"/>
    <w:rsid w:val="00F70C09"/>
    <w:rsid w:val="00F7105E"/>
    <w:rsid w:val="00F72C2C"/>
    <w:rsid w:val="00F74E42"/>
    <w:rsid w:val="00F752CE"/>
    <w:rsid w:val="00F75AD1"/>
    <w:rsid w:val="00F803BB"/>
    <w:rsid w:val="00F82CD1"/>
    <w:rsid w:val="00F83674"/>
    <w:rsid w:val="00F873DE"/>
    <w:rsid w:val="00F875F2"/>
    <w:rsid w:val="00F87E90"/>
    <w:rsid w:val="00F90E07"/>
    <w:rsid w:val="00F9354E"/>
    <w:rsid w:val="00F9495F"/>
    <w:rsid w:val="00F956D2"/>
    <w:rsid w:val="00F95B42"/>
    <w:rsid w:val="00F962AF"/>
    <w:rsid w:val="00FA3894"/>
    <w:rsid w:val="00FA390E"/>
    <w:rsid w:val="00FA4867"/>
    <w:rsid w:val="00FA6B55"/>
    <w:rsid w:val="00FA7C01"/>
    <w:rsid w:val="00FB0FAB"/>
    <w:rsid w:val="00FB0FC7"/>
    <w:rsid w:val="00FB16A5"/>
    <w:rsid w:val="00FB1BEA"/>
    <w:rsid w:val="00FB2144"/>
    <w:rsid w:val="00FB26BC"/>
    <w:rsid w:val="00FB42C9"/>
    <w:rsid w:val="00FB4B0F"/>
    <w:rsid w:val="00FB5EA6"/>
    <w:rsid w:val="00FB5F8A"/>
    <w:rsid w:val="00FB602E"/>
    <w:rsid w:val="00FB74BA"/>
    <w:rsid w:val="00FC2CEF"/>
    <w:rsid w:val="00FC2ED0"/>
    <w:rsid w:val="00FC5E49"/>
    <w:rsid w:val="00FC79E5"/>
    <w:rsid w:val="00FD016E"/>
    <w:rsid w:val="00FD262D"/>
    <w:rsid w:val="00FD2AF4"/>
    <w:rsid w:val="00FD42FA"/>
    <w:rsid w:val="00FD4E14"/>
    <w:rsid w:val="00FD6438"/>
    <w:rsid w:val="00FD6443"/>
    <w:rsid w:val="00FD6BD7"/>
    <w:rsid w:val="00FD70A4"/>
    <w:rsid w:val="00FD78BC"/>
    <w:rsid w:val="00FE19F0"/>
    <w:rsid w:val="00FE1D0D"/>
    <w:rsid w:val="00FE2AC1"/>
    <w:rsid w:val="00FE2FC3"/>
    <w:rsid w:val="00FE33DA"/>
    <w:rsid w:val="00FE48DF"/>
    <w:rsid w:val="00FE4901"/>
    <w:rsid w:val="00FE4AE3"/>
    <w:rsid w:val="00FE626B"/>
    <w:rsid w:val="00FE72C3"/>
    <w:rsid w:val="00FE731E"/>
    <w:rsid w:val="00FF29E0"/>
    <w:rsid w:val="00FF3236"/>
    <w:rsid w:val="00FF38B3"/>
    <w:rsid w:val="00FF4EAF"/>
    <w:rsid w:val="00FF4F81"/>
    <w:rsid w:val="00FF70B4"/>
    <w:rsid w:val="00FF71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BE9CB"/>
  <w15:docId w15:val="{3D260F25-2CB6-4E76-B393-ACF75358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70F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F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F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FE1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3B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B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3BA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4A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4ABD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365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650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2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8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8EF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9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9EE"/>
  </w:style>
  <w:style w:type="paragraph" w:styleId="Footer">
    <w:name w:val="footer"/>
    <w:basedOn w:val="Normal"/>
    <w:link w:val="Foot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9EE"/>
  </w:style>
  <w:style w:type="character" w:styleId="FollowedHyperlink">
    <w:name w:val="FollowedHyperlink"/>
    <w:basedOn w:val="DefaultParagraphFont"/>
    <w:uiPriority w:val="99"/>
    <w:semiHidden/>
    <w:unhideWhenUsed/>
    <w:rsid w:val="00CB6AAF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0A7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42D6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42D6D"/>
    <w:rPr>
      <w:b/>
      <w:noProof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5327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83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5829"/>
    <w:pPr>
      <w:spacing w:after="0" w:line="240" w:lineRule="auto"/>
    </w:pPr>
  </w:style>
  <w:style w:type="table" w:styleId="TableGrid">
    <w:name w:val="Table Grid"/>
    <w:basedOn w:val="TableNormal"/>
    <w:uiPriority w:val="39"/>
    <w:rsid w:val="00B3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265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F3C49"/>
  </w:style>
  <w:style w:type="character" w:styleId="LineNumber">
    <w:name w:val="line number"/>
    <w:basedOn w:val="DefaultParagraphFont"/>
    <w:uiPriority w:val="99"/>
    <w:semiHidden/>
    <w:unhideWhenUsed/>
    <w:rsid w:val="0063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8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1216">
              <w:marLeft w:val="52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09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AADC4-D608-4DFD-BBA4-25AEBC8E4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7</TotalTime>
  <Pages>4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Haque</dc:creator>
  <cp:keywords/>
  <dc:description/>
  <cp:lastModifiedBy>Windows User</cp:lastModifiedBy>
  <cp:revision>64</cp:revision>
  <dcterms:created xsi:type="dcterms:W3CDTF">2022-11-30T05:56:00Z</dcterms:created>
  <dcterms:modified xsi:type="dcterms:W3CDTF">2023-07-18T15:29:00Z</dcterms:modified>
</cp:coreProperties>
</file>